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4E980F8" w14:textId="42D205A7" w:rsidR="00994A3D" w:rsidRPr="000720D6" w:rsidRDefault="00654E8F" w:rsidP="000720D6">
      <w:pPr>
        <w:pStyle w:val="berschrift1"/>
      </w:pPr>
      <w:r w:rsidRPr="00994A3D">
        <w:t xml:space="preserve">Supplementary </w:t>
      </w:r>
      <w:r w:rsidR="000720D6">
        <w:t>Tables</w:t>
      </w:r>
    </w:p>
    <w:p w14:paraId="0D387FD4" w14:textId="77777777" w:rsidR="000720D6" w:rsidRPr="00C64CCD" w:rsidRDefault="000720D6" w:rsidP="000720D6">
      <w:pPr>
        <w:pStyle w:val="Beschriftung"/>
        <w:jc w:val="both"/>
        <w:rPr>
          <w:b w:val="0"/>
          <w:i/>
          <w:color w:val="000000" w:themeColor="text1"/>
          <w:sz w:val="20"/>
        </w:rPr>
      </w:pPr>
      <w:r w:rsidRPr="000720D6">
        <w:rPr>
          <w:color w:val="000000" w:themeColor="text1"/>
          <w:sz w:val="20"/>
        </w:rPr>
        <w:t>Table 1:</w:t>
      </w:r>
      <w:r w:rsidRPr="000720D6">
        <w:rPr>
          <w:b w:val="0"/>
          <w:color w:val="000000" w:themeColor="text1"/>
          <w:sz w:val="20"/>
        </w:rPr>
        <w:t xml:space="preserve"> Fit statistics of the 27 environmental knowledge items (13 system, 5 action, and 9 effectiveness) ordered in terms of their difficulty</w:t>
      </w:r>
    </w:p>
    <w:tbl>
      <w:tblPr>
        <w:tblStyle w:val="Tabellenraster"/>
        <w:tblW w:w="13892" w:type="dxa"/>
        <w:tblLayout w:type="fixed"/>
        <w:tblLook w:val="04A0" w:firstRow="1" w:lastRow="0" w:firstColumn="1" w:lastColumn="0" w:noHBand="0" w:noVBand="1"/>
      </w:tblPr>
      <w:tblGrid>
        <w:gridCol w:w="3261"/>
        <w:gridCol w:w="5244"/>
        <w:gridCol w:w="1560"/>
        <w:gridCol w:w="850"/>
        <w:gridCol w:w="1134"/>
        <w:gridCol w:w="851"/>
        <w:gridCol w:w="992"/>
      </w:tblGrid>
      <w:tr w:rsidR="000720D6" w:rsidRPr="000720D6" w14:paraId="11B87524" w14:textId="77777777" w:rsidTr="000720D6">
        <w:trPr>
          <w:trHeight w:val="549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B8C99E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Environmental knowledge items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BF9A52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Multiple choice answers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341F91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Item difficulty δ (</w:t>
            </w:r>
            <w:r w:rsidRPr="000720D6">
              <w:rPr>
                <w:rFonts w:cs="Times New Roman"/>
                <w:b/>
                <w:i/>
                <w:sz w:val="20"/>
                <w:szCs w:val="20"/>
              </w:rPr>
              <w:t>SD</w:t>
            </w:r>
            <w:r w:rsidRPr="000720D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FE20C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 xml:space="preserve">INFIT </w:t>
            </w:r>
            <w:r w:rsidRPr="000720D6">
              <w:rPr>
                <w:rFonts w:cs="Times New Roman"/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43D47D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 xml:space="preserve">OUTFIT </w:t>
            </w:r>
            <w:r w:rsidRPr="000720D6">
              <w:rPr>
                <w:rFonts w:cs="Times New Roman"/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DF8F3C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INFIT t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2AC940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OUTFIT t</w:t>
            </w:r>
          </w:p>
        </w:tc>
      </w:tr>
      <w:tr w:rsidR="000720D6" w:rsidRPr="000720D6" w14:paraId="70936BB5" w14:textId="77777777" w:rsidTr="00736F8F">
        <w:trPr>
          <w:trHeight w:val="797"/>
        </w:trPr>
        <w:tc>
          <w:tcPr>
            <w:tcW w:w="3261" w:type="dxa"/>
            <w:tcBorders>
              <w:top w:val="single" w:sz="12" w:space="0" w:color="auto"/>
              <w:left w:val="nil"/>
              <w:right w:val="nil"/>
            </w:tcBorders>
          </w:tcPr>
          <w:p w14:paraId="6C72A551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of the following is most true?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right w:val="nil"/>
            </w:tcBorders>
          </w:tcPr>
          <w:p w14:paraId="053CF9F5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Everything is constantly changing</w:t>
            </w:r>
          </w:p>
          <w:p w14:paraId="0F4DE447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Nothing is changing</w:t>
            </w:r>
          </w:p>
          <w:p w14:paraId="3A3B3B14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06" w:hanging="357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ome things change, but some never do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D564C7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2.24</w:t>
            </w:r>
          </w:p>
          <w:p w14:paraId="42BFBDF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3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0E816B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BCE7E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6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418D52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7B5B2A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5</w:t>
            </w:r>
          </w:p>
        </w:tc>
      </w:tr>
      <w:tr w:rsidR="000720D6" w:rsidRPr="000720D6" w14:paraId="68071A85" w14:textId="77777777" w:rsidTr="00736F8F">
        <w:trPr>
          <w:trHeight w:val="984"/>
        </w:trPr>
        <w:tc>
          <w:tcPr>
            <w:tcW w:w="3261" w:type="dxa"/>
            <w:tcBorders>
              <w:left w:val="nil"/>
              <w:right w:val="nil"/>
            </w:tcBorders>
          </w:tcPr>
          <w:p w14:paraId="6298040D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Animals use energy that helps their bodies to live and grow. They get that energy directly from: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7CE045F4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un and water</w:t>
            </w:r>
          </w:p>
          <w:p w14:paraId="42E89CAC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 and sun</w:t>
            </w:r>
          </w:p>
          <w:p w14:paraId="70CF5636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 and animals</w:t>
            </w:r>
          </w:p>
          <w:p w14:paraId="5D2B4CC0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Water and plant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12C5AC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74</w:t>
            </w:r>
          </w:p>
          <w:p w14:paraId="7DA2ABB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4A2E3F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0FB1F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D2B8F5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B2726C5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3</w:t>
            </w:r>
          </w:p>
        </w:tc>
      </w:tr>
      <w:tr w:rsidR="000720D6" w:rsidRPr="000720D6" w14:paraId="48391BC2" w14:textId="77777777" w:rsidTr="000720D6">
        <w:trPr>
          <w:trHeight w:val="777"/>
        </w:trPr>
        <w:tc>
          <w:tcPr>
            <w:tcW w:w="3261" w:type="dxa"/>
            <w:tcBorders>
              <w:left w:val="nil"/>
              <w:right w:val="nil"/>
            </w:tcBorders>
          </w:tcPr>
          <w:p w14:paraId="7391610A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proofErr w:type="gramStart"/>
            <w:r w:rsidRPr="000720D6">
              <w:rPr>
                <w:rFonts w:cs="Times New Roman"/>
                <w:sz w:val="20"/>
                <w:szCs w:val="20"/>
              </w:rPr>
              <w:t>Take a look</w:t>
            </w:r>
            <w:proofErr w:type="gramEnd"/>
            <w:r w:rsidRPr="000720D6">
              <w:rPr>
                <w:rFonts w:cs="Times New Roman"/>
                <w:sz w:val="20"/>
                <w:szCs w:val="20"/>
              </w:rPr>
              <w:t xml:space="preserve"> at your pencil. Were the materials that make your pencil ever a part of something else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2B44BF16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Yes, the materials were once part of something else</w:t>
            </w:r>
          </w:p>
          <w:p w14:paraId="07636B9D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No, they were never part of something el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C24177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72</w:t>
            </w:r>
          </w:p>
          <w:p w14:paraId="5FA5EBC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5220A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8BC9DB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6FA20C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C798A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8</w:t>
            </w:r>
          </w:p>
        </w:tc>
      </w:tr>
      <w:tr w:rsidR="000720D6" w:rsidRPr="000720D6" w14:paraId="0BF8B20C" w14:textId="77777777" w:rsidTr="000720D6">
        <w:trPr>
          <w:trHeight w:val="794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51EAC56E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To lessen our impact on the environment, it makes sense to...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14:paraId="36A4F2A4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Drive a new car instead of driving an old car</w:t>
            </w:r>
          </w:p>
          <w:p w14:paraId="70FD43B5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Eat organic produce</w:t>
            </w:r>
          </w:p>
          <w:p w14:paraId="3F1B778E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Light a fireplace instead of turning on the heating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C665B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67</w:t>
            </w:r>
          </w:p>
          <w:p w14:paraId="2539033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73DE1E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100AD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4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7DF07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4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07DFA5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4.1</w:t>
            </w:r>
          </w:p>
        </w:tc>
      </w:tr>
      <w:tr w:rsidR="000720D6" w:rsidRPr="000720D6" w14:paraId="07FABAA4" w14:textId="77777777" w:rsidTr="00736F8F">
        <w:trPr>
          <w:trHeight w:val="950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5ED327CF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of the following would there be the greatest number of in a food chain (munchline)?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14:paraId="65AB2BE7" w14:textId="77777777" w:rsidR="000720D6" w:rsidRPr="000720D6" w:rsidRDefault="000720D6" w:rsidP="00736F8F">
            <w:pPr>
              <w:pStyle w:val="Listenabsatz"/>
              <w:numPr>
                <w:ilvl w:val="0"/>
                <w:numId w:val="33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</w:t>
            </w:r>
          </w:p>
          <w:p w14:paraId="72C038D9" w14:textId="77777777" w:rsidR="000720D6" w:rsidRPr="000720D6" w:rsidRDefault="000720D6" w:rsidP="00736F8F">
            <w:pPr>
              <w:pStyle w:val="Listenabsatz"/>
              <w:numPr>
                <w:ilvl w:val="0"/>
                <w:numId w:val="33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Animals that eat plants</w:t>
            </w:r>
          </w:p>
          <w:p w14:paraId="5351C74E" w14:textId="77777777" w:rsidR="000720D6" w:rsidRPr="000720D6" w:rsidRDefault="000720D6" w:rsidP="00736F8F">
            <w:pPr>
              <w:pStyle w:val="Listenabsatz"/>
              <w:numPr>
                <w:ilvl w:val="0"/>
                <w:numId w:val="33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Animals that eat animals</w:t>
            </w:r>
          </w:p>
          <w:p w14:paraId="0357D986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hey are all equa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0A98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63</w:t>
            </w:r>
          </w:p>
          <w:p w14:paraId="37B423D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4D0B93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65F3ED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FA843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AFF29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4</w:t>
            </w:r>
          </w:p>
        </w:tc>
      </w:tr>
      <w:tr w:rsidR="000720D6" w:rsidRPr="000720D6" w14:paraId="20CDDDC3" w14:textId="77777777" w:rsidTr="000720D6">
        <w:trPr>
          <w:trHeight w:val="1066"/>
        </w:trPr>
        <w:tc>
          <w:tcPr>
            <w:tcW w:w="3261" w:type="dxa"/>
            <w:tcBorders>
              <w:left w:val="nil"/>
              <w:right w:val="nil"/>
            </w:tcBorders>
          </w:tcPr>
          <w:p w14:paraId="38D6DE00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People use energy that helps their bodies live and grow. They get that energy directly from: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260F7739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un and water</w:t>
            </w:r>
          </w:p>
          <w:p w14:paraId="3A5D9BA7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 and sun</w:t>
            </w:r>
          </w:p>
          <w:p w14:paraId="34291642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 and animals</w:t>
            </w:r>
          </w:p>
          <w:p w14:paraId="2747AB7C" w14:textId="77777777" w:rsidR="000720D6" w:rsidRPr="000720D6" w:rsidRDefault="000720D6" w:rsidP="00736F8F">
            <w:pPr>
              <w:pStyle w:val="Listenabsatz"/>
              <w:numPr>
                <w:ilvl w:val="0"/>
                <w:numId w:val="3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Water and plant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38A6EC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20</w:t>
            </w:r>
          </w:p>
          <w:p w14:paraId="70C924C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6F95E27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41E550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AB117B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6E741A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4</w:t>
            </w:r>
          </w:p>
        </w:tc>
      </w:tr>
      <w:tr w:rsidR="000720D6" w:rsidRPr="000720D6" w14:paraId="438AE0A3" w14:textId="77777777" w:rsidTr="000720D6">
        <w:trPr>
          <w:trHeight w:val="794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14C149B3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The materials that everything is made of: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14:paraId="563512EC" w14:textId="77777777" w:rsidR="000720D6" w:rsidRPr="000720D6" w:rsidRDefault="000720D6" w:rsidP="00736F8F">
            <w:pPr>
              <w:pStyle w:val="Listenabsatz"/>
              <w:numPr>
                <w:ilvl w:val="0"/>
                <w:numId w:val="34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tay in one place forever</w:t>
            </w:r>
          </w:p>
          <w:p w14:paraId="4D23B8BB" w14:textId="77777777" w:rsidR="000720D6" w:rsidRPr="000720D6" w:rsidRDefault="000720D6" w:rsidP="00736F8F">
            <w:pPr>
              <w:pStyle w:val="Listenabsatz"/>
              <w:numPr>
                <w:ilvl w:val="0"/>
                <w:numId w:val="34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Move in a line, never returning to where they started</w:t>
            </w:r>
          </w:p>
          <w:p w14:paraId="6E72C555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Move in circles, often</w:t>
            </w:r>
            <w:bookmarkStart w:id="0" w:name="_GoBack"/>
            <w:bookmarkEnd w:id="0"/>
            <w:r w:rsidRPr="000720D6">
              <w:rPr>
                <w:sz w:val="20"/>
                <w:szCs w:val="20"/>
              </w:rPr>
              <w:t xml:space="preserve"> returning to where they starte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409413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7</w:t>
            </w:r>
          </w:p>
          <w:p w14:paraId="3216E39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27170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ABB10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B31D9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3.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828DE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3</w:t>
            </w:r>
          </w:p>
        </w:tc>
      </w:tr>
      <w:tr w:rsidR="000720D6" w:rsidRPr="000720D6" w14:paraId="30F11123" w14:textId="77777777" w:rsidTr="000720D6">
        <w:trPr>
          <w:trHeight w:val="540"/>
        </w:trPr>
        <w:tc>
          <w:tcPr>
            <w:tcW w:w="3261" w:type="dxa"/>
            <w:tcBorders>
              <w:left w:val="nil"/>
              <w:right w:val="nil"/>
            </w:tcBorders>
          </w:tcPr>
          <w:p w14:paraId="41D8A1A9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lastRenderedPageBreak/>
              <w:t>Cotton clothing takes _____ energy to make when compared to synthetic (polyester) clothing.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2EBE9F12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he same amount of</w:t>
            </w:r>
          </w:p>
          <w:p w14:paraId="61E944BD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More</w:t>
            </w:r>
          </w:p>
          <w:p w14:paraId="4CFEE046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Les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8EEC08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3</w:t>
            </w:r>
          </w:p>
          <w:p w14:paraId="2A5E13B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626AD7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4DA911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FFD02C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3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7860B44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2</w:t>
            </w:r>
          </w:p>
        </w:tc>
      </w:tr>
      <w:tr w:rsidR="000720D6" w:rsidRPr="000720D6" w14:paraId="778191EA" w14:textId="77777777" w:rsidTr="000720D6">
        <w:trPr>
          <w:trHeight w:val="523"/>
        </w:trPr>
        <w:tc>
          <w:tcPr>
            <w:tcW w:w="3261" w:type="dxa"/>
            <w:tcBorders>
              <w:left w:val="nil"/>
              <w:right w:val="nil"/>
            </w:tcBorders>
          </w:tcPr>
          <w:p w14:paraId="2B2B439B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Importing fruits from South America is bad for the environment because...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35CD6D9F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he climate is not good for growing fruit in South America</w:t>
            </w:r>
          </w:p>
          <w:p w14:paraId="24F33E36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A lot of packaging material is used</w:t>
            </w:r>
          </w:p>
          <w:p w14:paraId="22A6621B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ransporting them to Arizona requires a lot of energy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40E5A0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3</w:t>
            </w:r>
          </w:p>
          <w:p w14:paraId="15A0D5E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63AAF1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5C240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DDFFBF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3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14D2D6A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2.2</w:t>
            </w:r>
          </w:p>
        </w:tc>
      </w:tr>
      <w:tr w:rsidR="000720D6" w:rsidRPr="000720D6" w14:paraId="5E838CF6" w14:textId="77777777" w:rsidTr="000720D6">
        <w:trPr>
          <w:trHeight w:val="794"/>
        </w:trPr>
        <w:tc>
          <w:tcPr>
            <w:tcW w:w="3261" w:type="dxa"/>
            <w:tcBorders>
              <w:left w:val="nil"/>
              <w:right w:val="nil"/>
            </w:tcBorders>
          </w:tcPr>
          <w:p w14:paraId="40C7C8A0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way is the most environmentally harmful way to go somewhere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4B687D76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By car with my mother or father</w:t>
            </w:r>
          </w:p>
          <w:p w14:paraId="02A201D2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Using public transportation</w:t>
            </w:r>
          </w:p>
          <w:p w14:paraId="1C2C82A0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Riding a bicyce or walking</w:t>
            </w:r>
          </w:p>
          <w:p w14:paraId="729BE37B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Carpooling with friend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172CEB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56</w:t>
            </w:r>
          </w:p>
          <w:p w14:paraId="0C71CF4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52892A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08E162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5F4FD6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2AA68C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</w:t>
            </w:r>
          </w:p>
        </w:tc>
      </w:tr>
      <w:tr w:rsidR="000720D6" w:rsidRPr="000720D6" w14:paraId="17CFC157" w14:textId="77777777" w:rsidTr="000720D6">
        <w:trPr>
          <w:trHeight w:val="794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77C3A94F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y is it better to collect and recycle aluminum cans than to throw it away?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14:paraId="28433AC8" w14:textId="77777777" w:rsidR="000720D6" w:rsidRPr="000720D6" w:rsidRDefault="000720D6" w:rsidP="00736F8F">
            <w:pPr>
              <w:pStyle w:val="Listenabsatz"/>
              <w:numPr>
                <w:ilvl w:val="0"/>
                <w:numId w:val="2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Because we are running out of materials to make aluminum from</w:t>
            </w:r>
          </w:p>
          <w:p w14:paraId="3632C088" w14:textId="77777777" w:rsidR="000720D6" w:rsidRPr="000720D6" w:rsidRDefault="000720D6" w:rsidP="00736F8F">
            <w:pPr>
              <w:pStyle w:val="Listenabsatz"/>
              <w:numPr>
                <w:ilvl w:val="0"/>
                <w:numId w:val="2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Because discarded aluminum gives off poisons when burned</w:t>
            </w:r>
          </w:p>
          <w:p w14:paraId="5410EBE2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Because producing new aluminum creates a lot of pollu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362C1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46</w:t>
            </w:r>
          </w:p>
          <w:p w14:paraId="414588C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9C224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DB4F7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2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3853E8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5.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BBE1B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3.6</w:t>
            </w:r>
          </w:p>
        </w:tc>
      </w:tr>
      <w:tr w:rsidR="000720D6" w:rsidRPr="000720D6" w14:paraId="4B619089" w14:textId="77777777" w:rsidTr="000720D6">
        <w:trPr>
          <w:trHeight w:val="812"/>
        </w:trPr>
        <w:tc>
          <w:tcPr>
            <w:tcW w:w="3261" w:type="dxa"/>
            <w:tcBorders>
              <w:left w:val="nil"/>
              <w:right w:val="nil"/>
            </w:tcBorders>
          </w:tcPr>
          <w:p w14:paraId="1838EA7E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"I can do just one thing without affecting anything else." This statement is: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5A88ACFA" w14:textId="77777777" w:rsidR="000720D6" w:rsidRPr="000720D6" w:rsidRDefault="000720D6" w:rsidP="00736F8F">
            <w:pPr>
              <w:pStyle w:val="Listenabsatz"/>
              <w:numPr>
                <w:ilvl w:val="0"/>
                <w:numId w:val="35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rue</w:t>
            </w:r>
          </w:p>
          <w:p w14:paraId="4860DE6B" w14:textId="77777777" w:rsidR="000720D6" w:rsidRPr="000720D6" w:rsidRDefault="000720D6" w:rsidP="00736F8F">
            <w:pPr>
              <w:pStyle w:val="Listenabsatz"/>
              <w:numPr>
                <w:ilvl w:val="0"/>
                <w:numId w:val="35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False</w:t>
            </w:r>
          </w:p>
          <w:p w14:paraId="4741826B" w14:textId="77777777" w:rsidR="000720D6" w:rsidRPr="000720D6" w:rsidRDefault="000720D6" w:rsidP="00736F8F">
            <w:pPr>
              <w:pStyle w:val="Listenabsatz"/>
              <w:numPr>
                <w:ilvl w:val="0"/>
                <w:numId w:val="35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ometimes true, sometimes fals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7350AA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09</w:t>
            </w:r>
          </w:p>
          <w:p w14:paraId="08E682F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E3AC62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FCF7A4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5593395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1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C0C353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0</w:t>
            </w:r>
          </w:p>
        </w:tc>
      </w:tr>
      <w:tr w:rsidR="000720D6" w:rsidRPr="000720D6" w14:paraId="1515636A" w14:textId="77777777" w:rsidTr="000720D6">
        <w:trPr>
          <w:trHeight w:val="794"/>
        </w:trPr>
        <w:tc>
          <w:tcPr>
            <w:tcW w:w="3261" w:type="dxa"/>
            <w:tcBorders>
              <w:top w:val="single" w:sz="4" w:space="0" w:color="auto"/>
              <w:left w:val="nil"/>
              <w:right w:val="nil"/>
            </w:tcBorders>
          </w:tcPr>
          <w:p w14:paraId="78F2BBA5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ere do plants get the energy they need to live and grow?</w:t>
            </w:r>
          </w:p>
        </w:tc>
        <w:tc>
          <w:tcPr>
            <w:tcW w:w="5244" w:type="dxa"/>
            <w:tcBorders>
              <w:top w:val="single" w:sz="4" w:space="0" w:color="auto"/>
              <w:left w:val="nil"/>
              <w:right w:val="nil"/>
            </w:tcBorders>
          </w:tcPr>
          <w:p w14:paraId="1315AE04" w14:textId="77777777" w:rsidR="000720D6" w:rsidRPr="000720D6" w:rsidRDefault="000720D6" w:rsidP="00736F8F">
            <w:pPr>
              <w:pStyle w:val="Listenabsatz"/>
              <w:numPr>
                <w:ilvl w:val="0"/>
                <w:numId w:val="37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un</w:t>
            </w:r>
          </w:p>
          <w:p w14:paraId="41C199B5" w14:textId="77777777" w:rsidR="000720D6" w:rsidRPr="000720D6" w:rsidRDefault="000720D6" w:rsidP="00736F8F">
            <w:pPr>
              <w:pStyle w:val="Listenabsatz"/>
              <w:numPr>
                <w:ilvl w:val="0"/>
                <w:numId w:val="37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Water</w:t>
            </w:r>
          </w:p>
          <w:p w14:paraId="3B328ED1" w14:textId="77777777" w:rsidR="000720D6" w:rsidRPr="000720D6" w:rsidRDefault="000720D6" w:rsidP="00736F8F">
            <w:pPr>
              <w:pStyle w:val="Listenabsatz"/>
              <w:numPr>
                <w:ilvl w:val="0"/>
                <w:numId w:val="37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oil</w:t>
            </w:r>
          </w:p>
          <w:p w14:paraId="1D9DCE81" w14:textId="77777777" w:rsidR="000720D6" w:rsidRPr="000720D6" w:rsidRDefault="000720D6" w:rsidP="00736F8F">
            <w:pPr>
              <w:pStyle w:val="Listenabsatz"/>
              <w:numPr>
                <w:ilvl w:val="0"/>
                <w:numId w:val="2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Sun, water and soil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07F7E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04</w:t>
            </w:r>
          </w:p>
          <w:p w14:paraId="2EBDB52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DC66E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864607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DD4B58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45CEA5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1</w:t>
            </w:r>
          </w:p>
        </w:tc>
      </w:tr>
      <w:tr w:rsidR="000720D6" w:rsidRPr="000720D6" w14:paraId="29547E29" w14:textId="77777777" w:rsidTr="000720D6">
        <w:trPr>
          <w:trHeight w:val="523"/>
        </w:trPr>
        <w:tc>
          <w:tcPr>
            <w:tcW w:w="3261" w:type="dxa"/>
            <w:tcBorders>
              <w:left w:val="nil"/>
              <w:right w:val="nil"/>
            </w:tcBorders>
          </w:tcPr>
          <w:p w14:paraId="70939A51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of the following is most true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69941A32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 am made of new materials that have never been part of anything else before</w:t>
            </w:r>
          </w:p>
          <w:p w14:paraId="71BDEB45" w14:textId="77777777" w:rsidR="000720D6" w:rsidRPr="000720D6" w:rsidRDefault="000720D6" w:rsidP="00736F8F">
            <w:pPr>
              <w:pStyle w:val="Listenabsatz"/>
              <w:numPr>
                <w:ilvl w:val="0"/>
                <w:numId w:val="2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 am made of recycled materials that have been part of other things in the past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DF7A09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17</w:t>
            </w:r>
          </w:p>
          <w:p w14:paraId="3FD98C4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7E6CF6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0CAEFC2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300B5EC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2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F4085A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7</w:t>
            </w:r>
          </w:p>
        </w:tc>
      </w:tr>
      <w:tr w:rsidR="000720D6" w:rsidRPr="000720D6" w14:paraId="4A7163C0" w14:textId="77777777" w:rsidTr="000720D6">
        <w:trPr>
          <w:trHeight w:val="1011"/>
        </w:trPr>
        <w:tc>
          <w:tcPr>
            <w:tcW w:w="3261" w:type="dxa"/>
            <w:tcBorders>
              <w:left w:val="nil"/>
              <w:right w:val="nil"/>
            </w:tcBorders>
          </w:tcPr>
          <w:p w14:paraId="2978B59A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Imagine a ship has wrecked at sea spilling toxic chemicals into the ocean. Could those chemicals end up inside your body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16DB8C18" w14:textId="77777777" w:rsidR="000720D6" w:rsidRPr="000720D6" w:rsidRDefault="000720D6" w:rsidP="00736F8F">
            <w:pPr>
              <w:pStyle w:val="Listenabsatz"/>
              <w:numPr>
                <w:ilvl w:val="0"/>
                <w:numId w:val="3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Yes</w:t>
            </w:r>
          </w:p>
          <w:p w14:paraId="7F9A4291" w14:textId="77777777" w:rsidR="000720D6" w:rsidRPr="000720D6" w:rsidRDefault="000720D6" w:rsidP="00736F8F">
            <w:pPr>
              <w:pStyle w:val="Listenabsatz"/>
              <w:numPr>
                <w:ilvl w:val="0"/>
                <w:numId w:val="3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No</w:t>
            </w:r>
          </w:p>
          <w:p w14:paraId="5BF8AA50" w14:textId="77777777" w:rsidR="000720D6" w:rsidRPr="000720D6" w:rsidRDefault="000720D6" w:rsidP="00736F8F">
            <w:pPr>
              <w:pStyle w:val="Listenabsatz"/>
              <w:numPr>
                <w:ilvl w:val="0"/>
                <w:numId w:val="3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Not sure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6DAA9FC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19</w:t>
            </w:r>
          </w:p>
          <w:p w14:paraId="45C11BB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C50335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BCE428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2DA4E0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0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BEFD2A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9</w:t>
            </w:r>
          </w:p>
        </w:tc>
      </w:tr>
      <w:tr w:rsidR="000720D6" w:rsidRPr="000720D6" w14:paraId="6400BF20" w14:textId="77777777" w:rsidTr="000720D6">
        <w:trPr>
          <w:trHeight w:val="1011"/>
        </w:trPr>
        <w:tc>
          <w:tcPr>
            <w:tcW w:w="3261" w:type="dxa"/>
            <w:tcBorders>
              <w:left w:val="nil"/>
              <w:right w:val="nil"/>
            </w:tcBorders>
          </w:tcPr>
          <w:p w14:paraId="7B0CAC17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at lunch item uses the most energy and materials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3032EB69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Lunchable with ham, cheese, and crackers</w:t>
            </w:r>
          </w:p>
          <w:p w14:paraId="2C7DFB21" w14:textId="77777777" w:rsidR="000720D6" w:rsidRPr="000720D6" w:rsidRDefault="000720D6" w:rsidP="00736F8F">
            <w:pPr>
              <w:pStyle w:val="Listenabsatz"/>
              <w:numPr>
                <w:ilvl w:val="0"/>
                <w:numId w:val="2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Ham, cheese, and crackers in a reusable container</w:t>
            </w:r>
          </w:p>
          <w:p w14:paraId="7817EE9C" w14:textId="77777777" w:rsidR="000720D6" w:rsidRPr="000720D6" w:rsidRDefault="000720D6" w:rsidP="00736F8F">
            <w:pPr>
              <w:pStyle w:val="Listenabsatz"/>
              <w:numPr>
                <w:ilvl w:val="0"/>
                <w:numId w:val="3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Ham, cheese, and crackers in a plastic bag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4929DDC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33</w:t>
            </w:r>
          </w:p>
          <w:p w14:paraId="662D953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0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DC2908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2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C30AA8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620A91C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4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A88250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4.0</w:t>
            </w:r>
          </w:p>
        </w:tc>
      </w:tr>
      <w:tr w:rsidR="000720D6" w:rsidRPr="000720D6" w14:paraId="12CB6A77" w14:textId="77777777" w:rsidTr="000720D6">
        <w:trPr>
          <w:trHeight w:val="1011"/>
        </w:trPr>
        <w:tc>
          <w:tcPr>
            <w:tcW w:w="3261" w:type="dxa"/>
            <w:tcBorders>
              <w:left w:val="nil"/>
              <w:right w:val="nil"/>
            </w:tcBorders>
          </w:tcPr>
          <w:p w14:paraId="0BB12311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activity uses the most fossil fuel energy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259B00FE" w14:textId="77777777" w:rsidR="000720D6" w:rsidRPr="000720D6" w:rsidRDefault="000720D6" w:rsidP="00736F8F">
            <w:pPr>
              <w:pStyle w:val="Listenabsatz"/>
              <w:numPr>
                <w:ilvl w:val="0"/>
                <w:numId w:val="3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Driving a car</w:t>
            </w:r>
          </w:p>
          <w:p w14:paraId="4681E47E" w14:textId="77777777" w:rsidR="000720D6" w:rsidRPr="000720D6" w:rsidRDefault="000720D6" w:rsidP="00736F8F">
            <w:pPr>
              <w:pStyle w:val="Listenabsatz"/>
              <w:numPr>
                <w:ilvl w:val="0"/>
                <w:numId w:val="3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Using a cell phone</w:t>
            </w:r>
          </w:p>
          <w:p w14:paraId="002795E9" w14:textId="77777777" w:rsidR="000720D6" w:rsidRPr="000720D6" w:rsidRDefault="000720D6" w:rsidP="00736F8F">
            <w:pPr>
              <w:pStyle w:val="Listenabsatz"/>
              <w:numPr>
                <w:ilvl w:val="0"/>
                <w:numId w:val="30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Lighting a room</w:t>
            </w:r>
          </w:p>
          <w:p w14:paraId="09AEC0D9" w14:textId="77777777" w:rsidR="000720D6" w:rsidRPr="000720D6" w:rsidRDefault="000720D6" w:rsidP="00736F8F">
            <w:pPr>
              <w:pStyle w:val="Listenabsatz"/>
              <w:numPr>
                <w:ilvl w:val="0"/>
                <w:numId w:val="3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Using a compute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028F6F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46</w:t>
            </w:r>
          </w:p>
          <w:p w14:paraId="0E97111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5476EF1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1BE233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65B15B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0F5D8BD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5</w:t>
            </w:r>
          </w:p>
        </w:tc>
      </w:tr>
      <w:tr w:rsidR="000720D6" w:rsidRPr="000720D6" w14:paraId="0313136D" w14:textId="77777777" w:rsidTr="000720D6">
        <w:trPr>
          <w:trHeight w:val="829"/>
        </w:trPr>
        <w:tc>
          <w:tcPr>
            <w:tcW w:w="3261" w:type="dxa"/>
            <w:tcBorders>
              <w:left w:val="nil"/>
              <w:right w:val="nil"/>
            </w:tcBorders>
          </w:tcPr>
          <w:p w14:paraId="20C00E28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lastRenderedPageBreak/>
              <w:t>Carpooling is better for the environment than driving by yourself because...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02EBCD7B" w14:textId="77777777" w:rsidR="000720D6" w:rsidRPr="000720D6" w:rsidRDefault="000720D6" w:rsidP="00736F8F">
            <w:pPr>
              <w:pStyle w:val="Listenabsatz"/>
              <w:numPr>
                <w:ilvl w:val="0"/>
                <w:numId w:val="24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You get to hang out with friends</w:t>
            </w:r>
          </w:p>
          <w:p w14:paraId="2B369CF6" w14:textId="77777777" w:rsidR="000720D6" w:rsidRPr="000720D6" w:rsidRDefault="000720D6" w:rsidP="00736F8F">
            <w:pPr>
              <w:pStyle w:val="Listenabsatz"/>
              <w:numPr>
                <w:ilvl w:val="0"/>
                <w:numId w:val="24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reduces pollution</w:t>
            </w:r>
          </w:p>
          <w:p w14:paraId="69304276" w14:textId="77777777" w:rsidR="000720D6" w:rsidRPr="000720D6" w:rsidRDefault="000720D6" w:rsidP="00736F8F">
            <w:pPr>
              <w:pStyle w:val="Listenabsatz"/>
              <w:numPr>
                <w:ilvl w:val="0"/>
                <w:numId w:val="24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is easier to find parking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7B72A97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62</w:t>
            </w:r>
          </w:p>
          <w:p w14:paraId="78DB489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1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0F7BA78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D709E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5A412F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9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3279BB4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9</w:t>
            </w:r>
          </w:p>
        </w:tc>
      </w:tr>
      <w:tr w:rsidR="000720D6" w:rsidRPr="000720D6" w14:paraId="06DE07DF" w14:textId="77777777" w:rsidTr="000720D6">
        <w:trPr>
          <w:trHeight w:val="794"/>
        </w:trPr>
        <w:tc>
          <w:tcPr>
            <w:tcW w:w="3261" w:type="dxa"/>
            <w:tcBorders>
              <w:left w:val="nil"/>
              <w:right w:val="nil"/>
            </w:tcBorders>
          </w:tcPr>
          <w:p w14:paraId="0DDCF4A6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of the following shows a food chain in proper order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70A232AF" w14:textId="77777777" w:rsidR="000720D6" w:rsidRPr="000720D6" w:rsidRDefault="000720D6" w:rsidP="00736F8F">
            <w:pPr>
              <w:pStyle w:val="Listenabsatz"/>
              <w:numPr>
                <w:ilvl w:val="0"/>
                <w:numId w:val="3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 xml:space="preserve">Sun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animals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plants</w:t>
            </w:r>
          </w:p>
          <w:p w14:paraId="197F6521" w14:textId="77777777" w:rsidR="000720D6" w:rsidRPr="000720D6" w:rsidRDefault="000720D6" w:rsidP="00736F8F">
            <w:pPr>
              <w:pStyle w:val="Listenabsatz"/>
              <w:numPr>
                <w:ilvl w:val="0"/>
                <w:numId w:val="3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 xml:space="preserve">Animals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sun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plants</w:t>
            </w:r>
          </w:p>
          <w:p w14:paraId="475758B6" w14:textId="77777777" w:rsidR="000720D6" w:rsidRPr="000720D6" w:rsidRDefault="000720D6" w:rsidP="00736F8F">
            <w:pPr>
              <w:pStyle w:val="Listenabsatz"/>
              <w:numPr>
                <w:ilvl w:val="0"/>
                <w:numId w:val="3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 xml:space="preserve">Plants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sun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animals</w:t>
            </w:r>
          </w:p>
          <w:p w14:paraId="7CF32105" w14:textId="77777777" w:rsidR="000720D6" w:rsidRPr="000720D6" w:rsidRDefault="000720D6" w:rsidP="00736F8F">
            <w:pPr>
              <w:pStyle w:val="Listenabsatz"/>
              <w:numPr>
                <w:ilvl w:val="0"/>
                <w:numId w:val="32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 xml:space="preserve">Sun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plants </w:t>
            </w:r>
            <w:r w:rsidRPr="000720D6">
              <w:rPr>
                <w:sz w:val="20"/>
                <w:szCs w:val="20"/>
              </w:rPr>
              <w:sym w:font="Wingdings" w:char="F0E0"/>
            </w:r>
            <w:r w:rsidRPr="000720D6">
              <w:rPr>
                <w:sz w:val="20"/>
                <w:szCs w:val="20"/>
              </w:rPr>
              <w:t xml:space="preserve"> animal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1646B40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90</w:t>
            </w:r>
          </w:p>
          <w:p w14:paraId="31754A15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7BA7E3C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72DAA64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4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928FEC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8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44C2F92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6</w:t>
            </w:r>
          </w:p>
        </w:tc>
      </w:tr>
      <w:tr w:rsidR="000720D6" w:rsidRPr="000720D6" w14:paraId="1976BFCF" w14:textId="77777777" w:rsidTr="000720D6">
        <w:trPr>
          <w:trHeight w:val="269"/>
        </w:trPr>
        <w:tc>
          <w:tcPr>
            <w:tcW w:w="3261" w:type="dxa"/>
            <w:tcBorders>
              <w:left w:val="nil"/>
              <w:right w:val="nil"/>
            </w:tcBorders>
          </w:tcPr>
          <w:p w14:paraId="0EE0A54B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Only _____ can turn sunlight energy into food.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5B31F953" w14:textId="77777777" w:rsidR="000720D6" w:rsidRPr="000720D6" w:rsidRDefault="000720D6" w:rsidP="00736F8F">
            <w:pPr>
              <w:pStyle w:val="Listenabsatz"/>
              <w:numPr>
                <w:ilvl w:val="0"/>
                <w:numId w:val="3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Animals</w:t>
            </w:r>
          </w:p>
          <w:p w14:paraId="2736BF25" w14:textId="77777777" w:rsidR="000720D6" w:rsidRPr="000720D6" w:rsidRDefault="000720D6" w:rsidP="00736F8F">
            <w:pPr>
              <w:pStyle w:val="Listenabsatz"/>
              <w:numPr>
                <w:ilvl w:val="0"/>
                <w:numId w:val="3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nts</w:t>
            </w:r>
          </w:p>
          <w:p w14:paraId="7A4FA7AF" w14:textId="77777777" w:rsidR="000720D6" w:rsidRPr="000720D6" w:rsidRDefault="000720D6" w:rsidP="00736F8F">
            <w:pPr>
              <w:pStyle w:val="Listenabsatz"/>
              <w:numPr>
                <w:ilvl w:val="0"/>
                <w:numId w:val="3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Water</w:t>
            </w:r>
          </w:p>
          <w:p w14:paraId="5CE0DC15" w14:textId="77777777" w:rsidR="000720D6" w:rsidRPr="000720D6" w:rsidRDefault="000720D6" w:rsidP="00736F8F">
            <w:pPr>
              <w:pStyle w:val="Listenabsatz"/>
              <w:numPr>
                <w:ilvl w:val="0"/>
                <w:numId w:val="31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Air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3968070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95</w:t>
            </w:r>
          </w:p>
          <w:p w14:paraId="66E2FCA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2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2D043DD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6C5DF9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401E6B75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A0D40A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0</w:t>
            </w:r>
          </w:p>
        </w:tc>
      </w:tr>
      <w:tr w:rsidR="000720D6" w:rsidRPr="000720D6" w14:paraId="15C3DCBA" w14:textId="77777777" w:rsidTr="000720D6">
        <w:trPr>
          <w:trHeight w:val="74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BA919F3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It is better for the environment to hang your clothes up outside to dry because...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2155707F" w14:textId="77777777" w:rsidR="000720D6" w:rsidRPr="000720D6" w:rsidRDefault="000720D6" w:rsidP="00736F8F">
            <w:pPr>
              <w:pStyle w:val="Listenabsatz"/>
              <w:numPr>
                <w:ilvl w:val="0"/>
                <w:numId w:val="2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uses less energy</w:t>
            </w:r>
          </w:p>
          <w:p w14:paraId="65C97D4B" w14:textId="77777777" w:rsidR="000720D6" w:rsidRPr="000720D6" w:rsidRDefault="000720D6" w:rsidP="00736F8F">
            <w:pPr>
              <w:pStyle w:val="Listenabsatz"/>
              <w:numPr>
                <w:ilvl w:val="0"/>
                <w:numId w:val="2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You don’t need to spend money on buying a dryer</w:t>
            </w:r>
          </w:p>
          <w:p w14:paraId="7DD8992F" w14:textId="77777777" w:rsidR="000720D6" w:rsidRPr="000720D6" w:rsidRDefault="000720D6" w:rsidP="00736F8F">
            <w:pPr>
              <w:pStyle w:val="Listenabsatz"/>
              <w:numPr>
                <w:ilvl w:val="0"/>
                <w:numId w:val="2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makes you go outside to enjoy nature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79925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96</w:t>
            </w:r>
          </w:p>
          <w:p w14:paraId="47EFED9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2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ABFE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6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220D90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32F92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2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B8C05B6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6</w:t>
            </w:r>
          </w:p>
        </w:tc>
      </w:tr>
      <w:tr w:rsidR="000720D6" w:rsidRPr="000720D6" w14:paraId="225F0241" w14:textId="77777777" w:rsidTr="000720D6">
        <w:trPr>
          <w:trHeight w:val="794"/>
        </w:trPr>
        <w:tc>
          <w:tcPr>
            <w:tcW w:w="3261" w:type="dxa"/>
            <w:tcBorders>
              <w:left w:val="nil"/>
              <w:right w:val="nil"/>
            </w:tcBorders>
          </w:tcPr>
          <w:p w14:paraId="15F79B99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item is less harmful for the environment to consume?</w:t>
            </w:r>
          </w:p>
        </w:tc>
        <w:tc>
          <w:tcPr>
            <w:tcW w:w="5244" w:type="dxa"/>
            <w:tcBorders>
              <w:left w:val="nil"/>
              <w:right w:val="nil"/>
            </w:tcBorders>
          </w:tcPr>
          <w:p w14:paraId="5718EFC2" w14:textId="77777777" w:rsidR="000720D6" w:rsidRPr="000720D6" w:rsidRDefault="000720D6" w:rsidP="00736F8F">
            <w:pPr>
              <w:pStyle w:val="Listenabsatz"/>
              <w:numPr>
                <w:ilvl w:val="0"/>
                <w:numId w:val="2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Farm-raised meat</w:t>
            </w:r>
          </w:p>
          <w:p w14:paraId="72B2C1A3" w14:textId="77777777" w:rsidR="000720D6" w:rsidRPr="000720D6" w:rsidRDefault="000720D6" w:rsidP="00736F8F">
            <w:pPr>
              <w:pStyle w:val="Listenabsatz"/>
              <w:numPr>
                <w:ilvl w:val="0"/>
                <w:numId w:val="2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Home grown fruits</w:t>
            </w:r>
          </w:p>
          <w:p w14:paraId="4EBB7417" w14:textId="77777777" w:rsidR="000720D6" w:rsidRPr="000720D6" w:rsidRDefault="000720D6" w:rsidP="00736F8F">
            <w:pPr>
              <w:pStyle w:val="Listenabsatz"/>
              <w:numPr>
                <w:ilvl w:val="0"/>
                <w:numId w:val="28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Farm-raised veggies</w:t>
            </w:r>
          </w:p>
        </w:tc>
        <w:tc>
          <w:tcPr>
            <w:tcW w:w="1560" w:type="dxa"/>
            <w:tcBorders>
              <w:left w:val="nil"/>
              <w:right w:val="nil"/>
            </w:tcBorders>
            <w:vAlign w:val="center"/>
          </w:tcPr>
          <w:p w14:paraId="0861632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23</w:t>
            </w:r>
          </w:p>
          <w:p w14:paraId="1B25D65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3)</w:t>
            </w:r>
          </w:p>
        </w:tc>
        <w:tc>
          <w:tcPr>
            <w:tcW w:w="850" w:type="dxa"/>
            <w:tcBorders>
              <w:left w:val="nil"/>
              <w:right w:val="nil"/>
            </w:tcBorders>
            <w:vAlign w:val="center"/>
          </w:tcPr>
          <w:p w14:paraId="159C952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312F94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79F2A34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4</w:t>
            </w:r>
          </w:p>
        </w:tc>
        <w:tc>
          <w:tcPr>
            <w:tcW w:w="992" w:type="dxa"/>
            <w:tcBorders>
              <w:left w:val="nil"/>
              <w:right w:val="nil"/>
            </w:tcBorders>
            <w:vAlign w:val="center"/>
          </w:tcPr>
          <w:p w14:paraId="6C70119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0</w:t>
            </w:r>
          </w:p>
        </w:tc>
      </w:tr>
      <w:tr w:rsidR="000720D6" w:rsidRPr="000720D6" w14:paraId="00D65412" w14:textId="77777777" w:rsidTr="000720D6">
        <w:trPr>
          <w:trHeight w:val="478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1E646F7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at is the most important reason to save energy?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6A3D32EA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o save money</w:t>
            </w:r>
          </w:p>
          <w:p w14:paraId="48D73C42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here is no important reason</w:t>
            </w:r>
          </w:p>
          <w:p w14:paraId="042F967C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o save fossil fuel energy for the next generation</w:t>
            </w:r>
          </w:p>
          <w:p w14:paraId="30ACB2BE" w14:textId="77777777" w:rsidR="000720D6" w:rsidRPr="000720D6" w:rsidRDefault="000720D6" w:rsidP="00736F8F">
            <w:pPr>
              <w:pStyle w:val="Listenabsatz"/>
              <w:numPr>
                <w:ilvl w:val="0"/>
                <w:numId w:val="2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o protect the environment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C51F67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31</w:t>
            </w:r>
          </w:p>
          <w:p w14:paraId="1F6A26F4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3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66516C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3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27128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1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FF91A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9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F8372C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4</w:t>
            </w:r>
          </w:p>
        </w:tc>
      </w:tr>
      <w:tr w:rsidR="000720D6" w:rsidRPr="000720D6" w14:paraId="19588F9C" w14:textId="77777777" w:rsidTr="000720D6">
        <w:trPr>
          <w:trHeight w:val="74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3963F6FA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 xml:space="preserve">Taking a </w:t>
            </w:r>
            <w:proofErr w:type="gramStart"/>
            <w:r w:rsidRPr="000720D6">
              <w:rPr>
                <w:rFonts w:cs="Times New Roman"/>
                <w:sz w:val="20"/>
                <w:szCs w:val="20"/>
              </w:rPr>
              <w:t>five minute</w:t>
            </w:r>
            <w:proofErr w:type="gramEnd"/>
            <w:r w:rsidRPr="000720D6">
              <w:rPr>
                <w:rFonts w:cs="Times New Roman"/>
                <w:sz w:val="20"/>
                <w:szCs w:val="20"/>
              </w:rPr>
              <w:t xml:space="preserve"> shower uses _____ water than taking a bath.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4B06B6C1" w14:textId="77777777" w:rsidR="000720D6" w:rsidRPr="000720D6" w:rsidRDefault="000720D6" w:rsidP="00736F8F">
            <w:pPr>
              <w:pStyle w:val="Listenabsatz"/>
              <w:numPr>
                <w:ilvl w:val="0"/>
                <w:numId w:val="27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he same amount of</w:t>
            </w:r>
          </w:p>
          <w:p w14:paraId="5B9DD890" w14:textId="77777777" w:rsidR="000720D6" w:rsidRPr="000720D6" w:rsidRDefault="000720D6" w:rsidP="00736F8F">
            <w:pPr>
              <w:pStyle w:val="Listenabsatz"/>
              <w:numPr>
                <w:ilvl w:val="0"/>
                <w:numId w:val="27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More</w:t>
            </w:r>
          </w:p>
          <w:p w14:paraId="5189ECF8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Less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54CC1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40</w:t>
            </w:r>
          </w:p>
          <w:p w14:paraId="5725B08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F2B4D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0F741F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15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0E67399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ED801D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1.0</w:t>
            </w:r>
          </w:p>
        </w:tc>
      </w:tr>
      <w:tr w:rsidR="000720D6" w:rsidRPr="000720D6" w14:paraId="094F80B9" w14:textId="77777777" w:rsidTr="000720D6">
        <w:trPr>
          <w:trHeight w:val="74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758A1A8D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yard is the most environmentally friendly in Arizona?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4E298CFB" w14:textId="77777777" w:rsidR="000720D6" w:rsidRPr="000720D6" w:rsidRDefault="000720D6" w:rsidP="00736F8F">
            <w:pPr>
              <w:pStyle w:val="Listenabsatz"/>
              <w:numPr>
                <w:ilvl w:val="0"/>
                <w:numId w:val="25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Desert landscape</w:t>
            </w:r>
          </w:p>
          <w:p w14:paraId="2B125978" w14:textId="77777777" w:rsidR="000720D6" w:rsidRPr="000720D6" w:rsidRDefault="000720D6" w:rsidP="00736F8F">
            <w:pPr>
              <w:pStyle w:val="Listenabsatz"/>
              <w:numPr>
                <w:ilvl w:val="0"/>
                <w:numId w:val="25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Tropical landscape</w:t>
            </w:r>
          </w:p>
          <w:p w14:paraId="79FF13BA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Grass law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9A4BD2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49</w:t>
            </w:r>
          </w:p>
          <w:p w14:paraId="4FFA7C3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77CBA33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9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001D6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88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74E15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1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F4C5A7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8</w:t>
            </w:r>
          </w:p>
        </w:tc>
      </w:tr>
      <w:tr w:rsidR="000720D6" w:rsidRPr="000720D6" w14:paraId="6D70A977" w14:textId="77777777" w:rsidTr="000720D6">
        <w:trPr>
          <w:trHeight w:val="745"/>
        </w:trPr>
        <w:tc>
          <w:tcPr>
            <w:tcW w:w="3261" w:type="dxa"/>
            <w:tcBorders>
              <w:left w:val="nil"/>
              <w:bottom w:val="single" w:sz="4" w:space="0" w:color="auto"/>
              <w:right w:val="nil"/>
            </w:tcBorders>
          </w:tcPr>
          <w:p w14:paraId="4A09DFA5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If a place is now a desert,</w:t>
            </w:r>
          </w:p>
        </w:tc>
        <w:tc>
          <w:tcPr>
            <w:tcW w:w="5244" w:type="dxa"/>
            <w:tcBorders>
              <w:left w:val="nil"/>
              <w:bottom w:val="single" w:sz="4" w:space="0" w:color="auto"/>
              <w:right w:val="nil"/>
            </w:tcBorders>
          </w:tcPr>
          <w:p w14:paraId="77D59DBF" w14:textId="77777777" w:rsidR="000720D6" w:rsidRPr="000720D6" w:rsidRDefault="000720D6" w:rsidP="00736F8F">
            <w:pPr>
              <w:pStyle w:val="Listenabsatz"/>
              <w:numPr>
                <w:ilvl w:val="0"/>
                <w:numId w:val="3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could never be an ocean</w:t>
            </w:r>
          </w:p>
          <w:p w14:paraId="59119C4D" w14:textId="77777777" w:rsidR="000720D6" w:rsidRPr="000720D6" w:rsidRDefault="000720D6" w:rsidP="00736F8F">
            <w:pPr>
              <w:pStyle w:val="Listenabsatz"/>
              <w:numPr>
                <w:ilvl w:val="0"/>
                <w:numId w:val="36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may someday be an ocean</w:t>
            </w:r>
          </w:p>
          <w:p w14:paraId="13A60FD1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It will for sure someday be an ocean</w:t>
            </w: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4B9703C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50</w:t>
            </w:r>
          </w:p>
          <w:p w14:paraId="39138730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4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D360AAA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D43E78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2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1155892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0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AF3938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0</w:t>
            </w:r>
          </w:p>
        </w:tc>
      </w:tr>
      <w:tr w:rsidR="000720D6" w:rsidRPr="000720D6" w14:paraId="104DCADE" w14:textId="77777777" w:rsidTr="000720D6">
        <w:trPr>
          <w:trHeight w:val="745"/>
        </w:trPr>
        <w:tc>
          <w:tcPr>
            <w:tcW w:w="3261" w:type="dxa"/>
            <w:tcBorders>
              <w:left w:val="nil"/>
              <w:bottom w:val="single" w:sz="12" w:space="0" w:color="auto"/>
              <w:right w:val="nil"/>
            </w:tcBorders>
          </w:tcPr>
          <w:p w14:paraId="1622363D" w14:textId="77777777" w:rsidR="000720D6" w:rsidRPr="000720D6" w:rsidRDefault="000720D6" w:rsidP="00736F8F">
            <w:pPr>
              <w:spacing w:before="0" w:after="0"/>
              <w:contextualSpacing/>
              <w:jc w:val="both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Which bag for groceries is the best choice for the environment?</w:t>
            </w:r>
          </w:p>
        </w:tc>
        <w:tc>
          <w:tcPr>
            <w:tcW w:w="5244" w:type="dxa"/>
            <w:tcBorders>
              <w:left w:val="nil"/>
              <w:bottom w:val="single" w:sz="12" w:space="0" w:color="auto"/>
              <w:right w:val="nil"/>
            </w:tcBorders>
          </w:tcPr>
          <w:p w14:paraId="39878D50" w14:textId="77777777" w:rsidR="000720D6" w:rsidRPr="000720D6" w:rsidRDefault="000720D6" w:rsidP="00736F8F">
            <w:pPr>
              <w:pStyle w:val="Listenabsatz"/>
              <w:numPr>
                <w:ilvl w:val="0"/>
                <w:numId w:val="23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lastic bag</w:t>
            </w:r>
          </w:p>
          <w:p w14:paraId="20451706" w14:textId="77777777" w:rsidR="000720D6" w:rsidRPr="000720D6" w:rsidRDefault="000720D6" w:rsidP="00736F8F">
            <w:pPr>
              <w:pStyle w:val="Listenabsatz"/>
              <w:numPr>
                <w:ilvl w:val="0"/>
                <w:numId w:val="23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Reusable bag</w:t>
            </w:r>
          </w:p>
          <w:p w14:paraId="1590F64F" w14:textId="77777777" w:rsidR="000720D6" w:rsidRPr="000720D6" w:rsidRDefault="000720D6" w:rsidP="00736F8F">
            <w:pPr>
              <w:pStyle w:val="Listenabsatz"/>
              <w:numPr>
                <w:ilvl w:val="0"/>
                <w:numId w:val="29"/>
              </w:numPr>
              <w:spacing w:before="0" w:after="0"/>
              <w:ind w:left="310"/>
              <w:jc w:val="both"/>
              <w:rPr>
                <w:sz w:val="20"/>
                <w:szCs w:val="20"/>
              </w:rPr>
            </w:pPr>
            <w:r w:rsidRPr="000720D6">
              <w:rPr>
                <w:sz w:val="20"/>
                <w:szCs w:val="20"/>
              </w:rPr>
              <w:t>Paper bag</w:t>
            </w:r>
          </w:p>
        </w:tc>
        <w:tc>
          <w:tcPr>
            <w:tcW w:w="156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545DFD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2.27</w:t>
            </w:r>
          </w:p>
          <w:p w14:paraId="14A9C66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(.19)</w:t>
            </w:r>
          </w:p>
        </w:tc>
        <w:tc>
          <w:tcPr>
            <w:tcW w:w="85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02C276B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95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F105D8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.73</w:t>
            </w: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79FE5E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.2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204041" w14:textId="77777777" w:rsidR="000720D6" w:rsidRPr="000720D6" w:rsidRDefault="000720D6" w:rsidP="00736F8F">
            <w:pPr>
              <w:spacing w:before="0" w:after="0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0720D6">
              <w:rPr>
                <w:rFonts w:cs="Times New Roman"/>
                <w:sz w:val="20"/>
                <w:szCs w:val="20"/>
              </w:rPr>
              <w:t>-1.2</w:t>
            </w:r>
          </w:p>
        </w:tc>
      </w:tr>
      <w:tr w:rsidR="000720D6" w:rsidRPr="000720D6" w14:paraId="1B00ECA1" w14:textId="77777777" w:rsidTr="00736F8F">
        <w:trPr>
          <w:trHeight w:val="403"/>
        </w:trPr>
        <w:tc>
          <w:tcPr>
            <w:tcW w:w="32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4E2A8D" w14:textId="77777777" w:rsidR="000720D6" w:rsidRDefault="000720D6" w:rsidP="00736F8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i/>
                <w:sz w:val="20"/>
                <w:szCs w:val="20"/>
              </w:rPr>
              <w:t>M</w:t>
            </w:r>
            <w:r w:rsidRPr="000720D6">
              <w:rPr>
                <w:rFonts w:cs="Times New Roman"/>
                <w:b/>
                <w:sz w:val="20"/>
                <w:szCs w:val="20"/>
              </w:rPr>
              <w:t xml:space="preserve"> </w:t>
            </w:r>
          </w:p>
          <w:p w14:paraId="136C648B" w14:textId="183D8CC5" w:rsidR="000720D6" w:rsidRPr="000720D6" w:rsidRDefault="000720D6" w:rsidP="00736F8F">
            <w:pPr>
              <w:spacing w:before="0" w:after="0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</w:t>
            </w:r>
            <w:r w:rsidRPr="000720D6">
              <w:rPr>
                <w:rFonts w:cs="Times New Roman"/>
                <w:b/>
                <w:i/>
                <w:sz w:val="20"/>
                <w:szCs w:val="20"/>
              </w:rPr>
              <w:t>SD</w:t>
            </w:r>
            <w:r w:rsidRPr="000720D6">
              <w:rPr>
                <w:rFonts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52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059DD52" w14:textId="77777777" w:rsidR="000720D6" w:rsidRPr="000720D6" w:rsidRDefault="000720D6" w:rsidP="00736F8F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28C6ECD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.00</w:t>
            </w:r>
          </w:p>
          <w:p w14:paraId="70838A68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1.22)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61B31E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1.00</w:t>
            </w:r>
          </w:p>
          <w:p w14:paraId="1C2138C7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.11)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18BEA95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.98</w:t>
            </w:r>
          </w:p>
          <w:p w14:paraId="2FB335A0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.19)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1D150B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.1</w:t>
            </w:r>
          </w:p>
          <w:p w14:paraId="3BBCF946" w14:textId="77777777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2.3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ECB851D" w14:textId="77777777" w:rsid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 xml:space="preserve">-.1 </w:t>
            </w:r>
          </w:p>
          <w:p w14:paraId="5BB3C7B2" w14:textId="4B4E8830" w:rsidR="000720D6" w:rsidRPr="000720D6" w:rsidRDefault="000720D6" w:rsidP="00736F8F">
            <w:pPr>
              <w:spacing w:before="0" w:after="0"/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0720D6">
              <w:rPr>
                <w:rFonts w:cs="Times New Roman"/>
                <w:b/>
                <w:sz w:val="20"/>
                <w:szCs w:val="20"/>
              </w:rPr>
              <w:t>(2.0)</w:t>
            </w:r>
          </w:p>
        </w:tc>
      </w:tr>
    </w:tbl>
    <w:p w14:paraId="0D82A4B9" w14:textId="77777777" w:rsidR="000720D6" w:rsidRPr="00403577" w:rsidRDefault="000720D6" w:rsidP="00736F8F">
      <w:pPr>
        <w:spacing w:before="0" w:after="0"/>
        <w:jc w:val="both"/>
        <w:rPr>
          <w:sz w:val="2"/>
        </w:rPr>
      </w:pPr>
      <w:r>
        <w:rPr>
          <w:sz w:val="2"/>
        </w:rPr>
        <w:t>:</w:t>
      </w:r>
    </w:p>
    <w:p w14:paraId="5C6C1BD9" w14:textId="5A0CEEB9" w:rsidR="000720D6" w:rsidRDefault="00736F8F" w:rsidP="00736F8F">
      <w:pPr>
        <w:spacing w:before="0" w:after="0"/>
        <w:jc w:val="both"/>
        <w:rPr>
          <w:sz w:val="20"/>
        </w:rPr>
      </w:pPr>
      <w:proofErr w:type="gramStart"/>
      <w:r w:rsidRPr="00736F8F">
        <w:rPr>
          <w:i/>
          <w:sz w:val="20"/>
        </w:rPr>
        <w:t>Note</w:t>
      </w:r>
      <w:r>
        <w:rPr>
          <w:sz w:val="20"/>
        </w:rPr>
        <w:t xml:space="preserve">: </w:t>
      </w:r>
      <w:r w:rsidR="000720D6" w:rsidRPr="00487500">
        <w:rPr>
          <w:sz w:val="20"/>
        </w:rPr>
        <w:t>The</w:t>
      </w:r>
      <w:proofErr w:type="gramEnd"/>
      <w:r w:rsidR="000720D6" w:rsidRPr="00487500">
        <w:rPr>
          <w:sz w:val="20"/>
        </w:rPr>
        <w:t xml:space="preserve"> higher the item difficulty, </w:t>
      </w:r>
      <w:r w:rsidR="000720D6">
        <w:rPr>
          <w:sz w:val="20"/>
        </w:rPr>
        <w:t xml:space="preserve">the more challenging the item </w:t>
      </w:r>
      <w:r w:rsidR="000720D6" w:rsidRPr="00487500">
        <w:rPr>
          <w:sz w:val="20"/>
        </w:rPr>
        <w:t>was for the participants to answer correctly.  Mean square values (</w:t>
      </w:r>
      <w:r w:rsidR="000720D6" w:rsidRPr="00487500">
        <w:rPr>
          <w:i/>
          <w:sz w:val="20"/>
        </w:rPr>
        <w:t>MS</w:t>
      </w:r>
      <w:r w:rsidR="000720D6" w:rsidRPr="00487500">
        <w:rPr>
          <w:sz w:val="20"/>
        </w:rPr>
        <w:t xml:space="preserve">) (unweighted [OUTFIT; 0.60 ≤ </w:t>
      </w:r>
      <w:r w:rsidR="000720D6" w:rsidRPr="00487500">
        <w:rPr>
          <w:i/>
          <w:sz w:val="20"/>
        </w:rPr>
        <w:t>MS</w:t>
      </w:r>
      <w:r w:rsidR="000720D6" w:rsidRPr="00487500">
        <w:rPr>
          <w:sz w:val="20"/>
        </w:rPr>
        <w:t xml:space="preserve"> ≤ 1.40] and weighted [INFIT; 0.80 ≤ </w:t>
      </w:r>
      <w:r w:rsidR="000720D6" w:rsidRPr="00487500">
        <w:rPr>
          <w:i/>
          <w:sz w:val="20"/>
        </w:rPr>
        <w:t>MS</w:t>
      </w:r>
      <w:r w:rsidR="000720D6" w:rsidRPr="00487500">
        <w:rPr>
          <w:sz w:val="20"/>
        </w:rPr>
        <w:t xml:space="preserve"> ≤ 1.20)] by the item variance) and t values indicate the discrepancy between the model prediction and actual data (Wright &amp; Masters, 1982).</w:t>
      </w:r>
    </w:p>
    <w:p w14:paraId="6F7A9932" w14:textId="77777777" w:rsidR="000720D6" w:rsidRDefault="000720D6" w:rsidP="000720D6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val="en-GB" w:eastAsia="en-GB"/>
        </w:rPr>
        <w:sectPr w:rsidR="000720D6" w:rsidSect="000720D6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282" w:right="1138" w:bottom="1181" w:left="1138" w:header="720" w:footer="720" w:gutter="0"/>
          <w:cols w:space="720"/>
          <w:titlePg/>
          <w:docGrid w:linePitch="360"/>
        </w:sectPr>
      </w:pPr>
    </w:p>
    <w:p w14:paraId="48E60ED0" w14:textId="77777777" w:rsidR="000720D6" w:rsidRPr="000720D6" w:rsidRDefault="000720D6" w:rsidP="000720D6">
      <w:pPr>
        <w:pStyle w:val="Beschriftung"/>
        <w:jc w:val="both"/>
        <w:rPr>
          <w:b w:val="0"/>
          <w:color w:val="000000" w:themeColor="text1"/>
          <w:sz w:val="20"/>
        </w:rPr>
      </w:pPr>
      <w:r w:rsidRPr="000720D6">
        <w:rPr>
          <w:color w:val="000000" w:themeColor="text1"/>
          <w:sz w:val="20"/>
        </w:rPr>
        <w:lastRenderedPageBreak/>
        <w:t xml:space="preserve">Table 2: </w:t>
      </w:r>
      <w:r w:rsidRPr="000720D6">
        <w:rPr>
          <w:b w:val="0"/>
          <w:color w:val="000000" w:themeColor="text1"/>
          <w:sz w:val="20"/>
        </w:rPr>
        <w:t>Fit statistics of the 27 environmental attitude items ordered in terms of their behavioral cost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74"/>
        <w:gridCol w:w="4629"/>
        <w:gridCol w:w="994"/>
        <w:gridCol w:w="772"/>
        <w:gridCol w:w="983"/>
        <w:gridCol w:w="772"/>
        <w:gridCol w:w="983"/>
      </w:tblGrid>
      <w:tr w:rsidR="000720D6" w:rsidRPr="0044292C" w14:paraId="063B0229" w14:textId="77777777" w:rsidTr="00CE5F0D">
        <w:trPr>
          <w:trHeight w:val="589"/>
        </w:trPr>
        <w:tc>
          <w:tcPr>
            <w:tcW w:w="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D30B84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4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6DAB83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nvironmental attitude items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5596AED" w14:textId="77777777" w:rsidR="000720D6" w:rsidRPr="0044292C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44292C">
              <w:rPr>
                <w:b/>
                <w:sz w:val="20"/>
                <w:szCs w:val="20"/>
              </w:rPr>
              <w:t xml:space="preserve">Item difficulty </w:t>
            </w:r>
            <w:r w:rsidRPr="009A7ECB">
              <w:rPr>
                <w:b/>
                <w:sz w:val="20"/>
                <w:szCs w:val="20"/>
              </w:rPr>
              <w:t>δ</w:t>
            </w:r>
            <w:r w:rsidRPr="0044292C">
              <w:rPr>
                <w:b/>
                <w:sz w:val="20"/>
                <w:szCs w:val="20"/>
              </w:rPr>
              <w:t xml:space="preserve"> (</w:t>
            </w:r>
            <w:r w:rsidRPr="00C841C8">
              <w:rPr>
                <w:b/>
                <w:i/>
                <w:sz w:val="20"/>
                <w:szCs w:val="20"/>
              </w:rPr>
              <w:t>SD</w:t>
            </w:r>
            <w:r w:rsidRPr="0044292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267D1A1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A7ECB">
              <w:rPr>
                <w:b/>
                <w:sz w:val="20"/>
                <w:szCs w:val="20"/>
              </w:rPr>
              <w:t xml:space="preserve">INFIT </w:t>
            </w:r>
            <w:r w:rsidRPr="00C841C8">
              <w:rPr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3E1C491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OUTFIT </w:t>
            </w:r>
            <w:r w:rsidRPr="00C841C8">
              <w:rPr>
                <w:b/>
                <w:i/>
                <w:sz w:val="20"/>
                <w:szCs w:val="20"/>
              </w:rPr>
              <w:t>MS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73E8F33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A7ECB">
              <w:rPr>
                <w:b/>
                <w:sz w:val="20"/>
                <w:szCs w:val="20"/>
              </w:rPr>
              <w:t>INFIT t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84490" w14:textId="77777777" w:rsidR="000720D6" w:rsidRPr="009A7ECB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9A7ECB">
              <w:rPr>
                <w:b/>
                <w:sz w:val="20"/>
                <w:szCs w:val="20"/>
              </w:rPr>
              <w:t>OUTFIT t</w:t>
            </w:r>
          </w:p>
        </w:tc>
      </w:tr>
      <w:tr w:rsidR="000720D6" w14:paraId="4CE06AEC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20CE9B10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1F892F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CE6E21">
              <w:rPr>
                <w:sz w:val="20"/>
                <w:szCs w:val="20"/>
              </w:rPr>
              <w:t>I try to persuade my parents to buy an energy-efficient car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DE97C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0</w:t>
            </w:r>
          </w:p>
          <w:p w14:paraId="7371A6F9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1F9E0F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9FF8C2D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5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3BB17550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7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21EE452C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</w:t>
            </w:r>
          </w:p>
        </w:tc>
      </w:tr>
      <w:tr w:rsidR="000720D6" w14:paraId="4D49AE7B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5872B394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0186C" w14:textId="77777777" w:rsidR="000720D6" w:rsidRPr="00A25882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ride a bicycle, take the bus, or walk to school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95B10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3</w:t>
            </w:r>
          </w:p>
          <w:p w14:paraId="01B5A34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044A73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4CECD95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6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1CB1A240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5AA31E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</w:t>
            </w:r>
          </w:p>
        </w:tc>
      </w:tr>
      <w:tr w:rsidR="000720D6" w14:paraId="03204553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1EB781AC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7F6605">
              <w:rPr>
                <w:sz w:val="20"/>
                <w:szCs w:val="20"/>
              </w:rPr>
              <w:t>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0F666ED" w14:textId="77777777" w:rsidR="000720D6" w:rsidRPr="00CE6E21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 xml:space="preserve">For short distances (within 15 </w:t>
            </w:r>
            <w:proofErr w:type="gramStart"/>
            <w:r w:rsidRPr="009A7ECB">
              <w:rPr>
                <w:sz w:val="20"/>
                <w:szCs w:val="20"/>
              </w:rPr>
              <w:t>minutes)</w:t>
            </w:r>
            <w:proofErr w:type="gramEnd"/>
            <w:r w:rsidRPr="009A7ECB">
              <w:rPr>
                <w:sz w:val="20"/>
                <w:szCs w:val="20"/>
              </w:rPr>
              <w:t xml:space="preserve"> I walk or ride a bik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7D7317F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8</w:t>
            </w:r>
            <w:r w:rsidRPr="009A7ECB">
              <w:rPr>
                <w:sz w:val="20"/>
                <w:szCs w:val="20"/>
              </w:rPr>
              <w:t xml:space="preserve"> </w:t>
            </w:r>
          </w:p>
          <w:p w14:paraId="65928CB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2DE51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4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BAB550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6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16CAB7F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2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7A00934F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</w:t>
            </w:r>
          </w:p>
        </w:tc>
      </w:tr>
      <w:tr w:rsidR="000720D6" w14:paraId="4DAA9940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08102BF1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F726529" w14:textId="77777777" w:rsidR="000720D6" w:rsidRPr="00CE6E21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CE6E21">
              <w:rPr>
                <w:i/>
                <w:sz w:val="20"/>
                <w:szCs w:val="20"/>
              </w:rPr>
              <w:t xml:space="preserve">Weeds </w:t>
            </w:r>
            <w:proofErr w:type="gramStart"/>
            <w:r w:rsidRPr="00CE6E21">
              <w:rPr>
                <w:i/>
                <w:sz w:val="20"/>
                <w:szCs w:val="20"/>
              </w:rPr>
              <w:t>should be killed</w:t>
            </w:r>
            <w:proofErr w:type="gramEnd"/>
            <w:r w:rsidRPr="00CE6E21">
              <w:rPr>
                <w:i/>
                <w:sz w:val="20"/>
                <w:szCs w:val="20"/>
              </w:rPr>
              <w:t xml:space="preserve"> because they take up space from plants we need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9FD7F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1</w:t>
            </w:r>
          </w:p>
          <w:p w14:paraId="192CCFA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27515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67A934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25D317BE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2E42A46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</w:tr>
      <w:tr w:rsidR="000720D6" w:rsidRPr="009A7ECB" w14:paraId="0BF792B6" w14:textId="77777777" w:rsidTr="00CE5F0D">
        <w:trPr>
          <w:trHeight w:val="498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24C61A2C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5EE6CF5E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have pointed out behavior that is not environmentally friendly to someone els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7AE2AA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6</w:t>
            </w:r>
          </w:p>
          <w:p w14:paraId="4FA64864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</w:t>
            </w:r>
            <w:r w:rsidRPr="009A7ECB">
              <w:rPr>
                <w:sz w:val="20"/>
                <w:szCs w:val="20"/>
              </w:rPr>
              <w:t>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3933FF5E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AD8873A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2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7FC879E2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9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8F8CDAF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</w:p>
        </w:tc>
      </w:tr>
      <w:tr w:rsidR="000720D6" w:rsidRPr="009A7ECB" w14:paraId="2A6C32A7" w14:textId="77777777" w:rsidTr="00CE5F0D">
        <w:trPr>
          <w:trHeight w:val="498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33C40551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020CCCEC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learn about environmental issues through the media (Internet, newspapers, TV)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1E1AB4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  <w:p w14:paraId="5DF3423C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</w:t>
            </w:r>
            <w:r w:rsidRPr="009A7ECB">
              <w:rPr>
                <w:sz w:val="20"/>
                <w:szCs w:val="20"/>
              </w:rPr>
              <w:t>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840D648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9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A6963DE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48292213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D0D185A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</w:tr>
      <w:tr w:rsidR="000720D6" w:rsidRPr="009A7ECB" w14:paraId="3159A884" w14:textId="77777777" w:rsidTr="00CE5F0D">
        <w:trPr>
          <w:trHeight w:val="498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13DFF12F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11345A9D" w14:textId="77777777" w:rsidR="000720D6" w:rsidRPr="004C546D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4C546D">
              <w:rPr>
                <w:i/>
                <w:sz w:val="20"/>
                <w:szCs w:val="20"/>
              </w:rPr>
              <w:t xml:space="preserve">To feed people, nature </w:t>
            </w:r>
            <w:proofErr w:type="gramStart"/>
            <w:r w:rsidRPr="004C546D">
              <w:rPr>
                <w:i/>
                <w:sz w:val="20"/>
                <w:szCs w:val="20"/>
              </w:rPr>
              <w:t>must be cleared</w:t>
            </w:r>
            <w:proofErr w:type="gramEnd"/>
            <w:r w:rsidRPr="004C546D">
              <w:rPr>
                <w:i/>
                <w:sz w:val="20"/>
                <w:szCs w:val="20"/>
              </w:rPr>
              <w:t xml:space="preserve"> to grow food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084F7E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51</w:t>
            </w:r>
          </w:p>
          <w:p w14:paraId="28271B9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F5AD61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8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5AD4D0F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3161FAB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6DCD810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 w:rsidR="000720D6" w:rsidRPr="009A7ECB" w14:paraId="1796A88F" w14:textId="77777777" w:rsidTr="00CE5F0D">
        <w:trPr>
          <w:trHeight w:val="498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57A2AD76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16E57C15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 xml:space="preserve">For making notes, I take paper that </w:t>
            </w:r>
            <w:proofErr w:type="gramStart"/>
            <w:r w:rsidRPr="009A7ECB">
              <w:rPr>
                <w:sz w:val="20"/>
                <w:szCs w:val="20"/>
              </w:rPr>
              <w:t>has already been used</w:t>
            </w:r>
            <w:proofErr w:type="gramEnd"/>
            <w:r w:rsidRPr="009A7ECB">
              <w:rPr>
                <w:sz w:val="20"/>
                <w:szCs w:val="20"/>
              </w:rPr>
              <w:t xml:space="preserve"> on one sid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CD600E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7</w:t>
            </w:r>
            <w:r w:rsidRPr="009A7ECB">
              <w:rPr>
                <w:sz w:val="20"/>
                <w:szCs w:val="20"/>
              </w:rPr>
              <w:t xml:space="preserve"> </w:t>
            </w:r>
          </w:p>
          <w:p w14:paraId="38ED7E80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A1AD39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233E83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5C60BE8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7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067A297F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2</w:t>
            </w:r>
          </w:p>
        </w:tc>
      </w:tr>
      <w:tr w:rsidR="000720D6" w14:paraId="4C89A3BB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09CD2B01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7698E" w14:textId="77777777" w:rsidR="000720D6" w:rsidRPr="00CE6E21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collect and recycle used paper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4993C2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9</w:t>
            </w:r>
            <w:r w:rsidRPr="009A7ECB">
              <w:rPr>
                <w:sz w:val="20"/>
                <w:szCs w:val="20"/>
              </w:rPr>
              <w:t xml:space="preserve"> </w:t>
            </w:r>
          </w:p>
          <w:p w14:paraId="55A5C6F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CFA66F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030D7F3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5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4CD9672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B5665B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1</w:t>
            </w:r>
          </w:p>
        </w:tc>
      </w:tr>
      <w:tr w:rsidR="000720D6" w14:paraId="6B077D6A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575B0CE2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0A0CAC" w14:textId="77777777" w:rsidR="000720D6" w:rsidRPr="004C546D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4C546D">
              <w:rPr>
                <w:i/>
                <w:sz w:val="20"/>
                <w:szCs w:val="20"/>
              </w:rPr>
              <w:t>People have the right to change the environment (nature)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9502C5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20</w:t>
            </w:r>
          </w:p>
          <w:p w14:paraId="0E9802B5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8AC83A3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42F2A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5C640D5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0560BB8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</w:tr>
      <w:tr w:rsidR="000720D6" w:rsidRPr="00CE6E21" w14:paraId="33B0F525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19633502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F55DFA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bring empty cans and bottles to a recycling bin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2307E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08</w:t>
            </w:r>
          </w:p>
          <w:p w14:paraId="6FF2F8B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3C6F7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8D83D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9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407DE3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7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3CE4E1A3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4</w:t>
            </w:r>
          </w:p>
        </w:tc>
      </w:tr>
      <w:tr w:rsidR="000720D6" w:rsidRPr="00CE6E21" w14:paraId="7B33ACE7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26B9587F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  <w:r w:rsidRPr="007F6605">
              <w:rPr>
                <w:sz w:val="20"/>
                <w:szCs w:val="20"/>
              </w:rPr>
              <w:t>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84C1A0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drink water and other beverages in re-usable bottles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304E78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5</w:t>
            </w:r>
          </w:p>
          <w:p w14:paraId="3E32D5B3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(.1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3CFB9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8C6EE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238668DC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7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76717F75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0</w:t>
            </w:r>
          </w:p>
        </w:tc>
      </w:tr>
      <w:tr w:rsidR="000720D6" w:rsidRPr="00CE6E21" w14:paraId="1AFCFE63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087D0E6F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9F7D2F" w14:textId="77777777" w:rsidR="000720D6" w:rsidRPr="004C546D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4C546D">
              <w:rPr>
                <w:i/>
                <w:sz w:val="20"/>
                <w:szCs w:val="20"/>
              </w:rPr>
              <w:t>Because mosquitoes live in swamps, we should drain the swamps and use the land for farming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924B24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17</w:t>
            </w:r>
          </w:p>
          <w:p w14:paraId="2459807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0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A22DA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BDF9A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331FF01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4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B4A431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</w:t>
            </w:r>
          </w:p>
        </w:tc>
      </w:tr>
      <w:tr w:rsidR="000720D6" w:rsidRPr="00CE6E21" w14:paraId="7C1BCCCA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76B7C971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B7FE13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f I ever have extra money, I will give some to help protect natur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9AC27E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3</w:t>
            </w:r>
          </w:p>
          <w:p w14:paraId="00244055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C4A73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4FB48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4CCCB0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3F9617C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</w:t>
            </w:r>
          </w:p>
        </w:tc>
      </w:tr>
      <w:tr w:rsidR="000720D6" w14:paraId="10780E6A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518C5FDC" w14:textId="77777777" w:rsidR="000720D6" w:rsidRPr="007F6605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466C24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reuse shopping bags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5AF662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46</w:t>
            </w:r>
          </w:p>
          <w:p w14:paraId="44EF1EDE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7FFAA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CC0720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7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5DE32C5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1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F28EF7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3</w:t>
            </w:r>
          </w:p>
        </w:tc>
      </w:tr>
      <w:tr w:rsidR="000720D6" w:rsidRPr="00CE6E21" w14:paraId="2F1C8DE9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68CDABFB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  <w:r w:rsidRPr="007F6605">
              <w:rPr>
                <w:sz w:val="20"/>
                <w:szCs w:val="20"/>
              </w:rPr>
              <w:t>.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54BB438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f I am the last person to leave a room, I switch off the lights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44DA1B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53</w:t>
            </w:r>
          </w:p>
          <w:p w14:paraId="2142778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DF01B70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8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593D4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2D9193D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3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44E20D14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</w:t>
            </w:r>
          </w:p>
        </w:tc>
      </w:tr>
      <w:tr w:rsidR="000720D6" w:rsidRPr="00CE6E21" w14:paraId="2A8CC956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757CEEB8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DF0932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like to go to places like forests away from cities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70A2D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0</w:t>
            </w:r>
          </w:p>
          <w:p w14:paraId="7B2436F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1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5CD32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F1C848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7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414622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D06D7A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2</w:t>
            </w:r>
          </w:p>
        </w:tc>
      </w:tr>
      <w:tr w:rsidR="000720D6" w:rsidRPr="00CE6E21" w14:paraId="3B6E711B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7614B8A3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FC4199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try to tell others that nature is important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F6D5223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86</w:t>
            </w:r>
          </w:p>
          <w:p w14:paraId="2FF4F47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53345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0C203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8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E3D78D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75177D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</w:tr>
      <w:tr w:rsidR="000720D6" w:rsidRPr="00CE6E21" w14:paraId="46BFA1CC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16F5ED08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9305AC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 save energy in the winter, I make sure the heat in my room is not on too high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A4D996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0</w:t>
            </w:r>
          </w:p>
          <w:p w14:paraId="3E0329C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2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66D94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6AABA7B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EC0EF4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AA8548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</w:tr>
      <w:tr w:rsidR="000720D6" w:rsidRPr="009A7ECB" w14:paraId="34D71779" w14:textId="77777777" w:rsidTr="00CE5F0D">
        <w:trPr>
          <w:trHeight w:val="233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40AEF862" w14:textId="77777777" w:rsidR="000720D6" w:rsidRPr="007F6605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137BA950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would help raise money to protect natur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A1B102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1.12</w:t>
            </w:r>
            <w:r w:rsidRPr="009A7ECB">
              <w:rPr>
                <w:sz w:val="20"/>
                <w:szCs w:val="20"/>
              </w:rPr>
              <w:t xml:space="preserve"> </w:t>
            </w:r>
          </w:p>
          <w:p w14:paraId="4B472A1E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0427901A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7CCFE8B1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7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4F1ED7CB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6D496C92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0</w:t>
            </w:r>
          </w:p>
        </w:tc>
      </w:tr>
      <w:tr w:rsidR="000720D6" w:rsidRPr="009A7ECB" w14:paraId="62B1F9D8" w14:textId="77777777" w:rsidTr="00CE5F0D">
        <w:trPr>
          <w:trHeight w:val="233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3AAC4F4E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7F6B2EB6" w14:textId="77777777" w:rsidR="000720D6" w:rsidRPr="004C546D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4C546D">
              <w:rPr>
                <w:i/>
                <w:sz w:val="20"/>
                <w:szCs w:val="20"/>
              </w:rPr>
              <w:t xml:space="preserve">People </w:t>
            </w:r>
            <w:proofErr w:type="gramStart"/>
            <w:r w:rsidRPr="004C546D">
              <w:rPr>
                <w:i/>
                <w:sz w:val="20"/>
                <w:szCs w:val="20"/>
              </w:rPr>
              <w:t>are supposed</w:t>
            </w:r>
            <w:proofErr w:type="gramEnd"/>
            <w:r w:rsidRPr="004C546D">
              <w:rPr>
                <w:i/>
                <w:sz w:val="20"/>
                <w:szCs w:val="20"/>
              </w:rPr>
              <w:t xml:space="preserve"> to rule over the rest of natur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DEBF1F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36</w:t>
            </w:r>
          </w:p>
          <w:p w14:paraId="6FAEF961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3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26A1FE38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5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2FA2671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8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45A82EE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6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F5D8B34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7</w:t>
            </w:r>
          </w:p>
        </w:tc>
      </w:tr>
      <w:tr w:rsidR="000720D6" w14:paraId="4FA6513B" w14:textId="77777777" w:rsidTr="00CE5F0D">
        <w:trPr>
          <w:trHeight w:val="514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60CAB6E6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</w:t>
            </w:r>
          </w:p>
        </w:tc>
        <w:tc>
          <w:tcPr>
            <w:tcW w:w="46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D770D1" w14:textId="77777777" w:rsidR="000720D6" w:rsidRPr="004C546D" w:rsidRDefault="000720D6" w:rsidP="00736F8F">
            <w:pPr>
              <w:spacing w:before="0" w:after="0"/>
              <w:rPr>
                <w:i/>
                <w:sz w:val="20"/>
                <w:szCs w:val="20"/>
              </w:rPr>
            </w:pPr>
            <w:r w:rsidRPr="004C546D">
              <w:rPr>
                <w:i/>
                <w:sz w:val="20"/>
                <w:szCs w:val="20"/>
              </w:rPr>
              <w:t xml:space="preserve">Building new roads is so important that trees </w:t>
            </w:r>
            <w:proofErr w:type="gramStart"/>
            <w:r w:rsidRPr="004C546D">
              <w:rPr>
                <w:i/>
                <w:sz w:val="20"/>
                <w:szCs w:val="20"/>
              </w:rPr>
              <w:t>should be cut down</w:t>
            </w:r>
            <w:proofErr w:type="gramEnd"/>
            <w:r w:rsidRPr="004C546D">
              <w:rPr>
                <w:i/>
                <w:sz w:val="20"/>
                <w:szCs w:val="20"/>
              </w:rPr>
              <w:t>.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FE4E7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</w:t>
            </w:r>
          </w:p>
          <w:p w14:paraId="43CD7019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)</w:t>
            </w:r>
          </w:p>
        </w:tc>
        <w:tc>
          <w:tcPr>
            <w:tcW w:w="68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52446D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</w:t>
            </w:r>
          </w:p>
        </w:tc>
        <w:tc>
          <w:tcPr>
            <w:tcW w:w="82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E17DF2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54D938B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1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2C623C0C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</w:p>
        </w:tc>
      </w:tr>
      <w:tr w:rsidR="000720D6" w:rsidRPr="009A7ECB" w14:paraId="1C22584B" w14:textId="77777777" w:rsidTr="00CE5F0D">
        <w:trPr>
          <w:trHeight w:val="233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3A87191A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F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6BDADE06" w14:textId="77777777" w:rsidR="000720D6" w:rsidRPr="00014E64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always turn off the light when I do not need it any more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684756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2</w:t>
            </w:r>
          </w:p>
          <w:p w14:paraId="6297E4F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7838236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1CB25B44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83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01641281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3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77268752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.9</w:t>
            </w:r>
          </w:p>
        </w:tc>
      </w:tr>
      <w:tr w:rsidR="000720D6" w:rsidRPr="009A7ECB" w14:paraId="2751636B" w14:textId="77777777" w:rsidTr="00CE5F0D">
        <w:trPr>
          <w:trHeight w:val="233"/>
        </w:trPr>
        <w:tc>
          <w:tcPr>
            <w:tcW w:w="474" w:type="dxa"/>
            <w:tcBorders>
              <w:left w:val="nil"/>
              <w:right w:val="nil"/>
            </w:tcBorders>
            <w:vAlign w:val="center"/>
          </w:tcPr>
          <w:p w14:paraId="6CA1EBDE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</w:p>
        </w:tc>
        <w:tc>
          <w:tcPr>
            <w:tcW w:w="4629" w:type="dxa"/>
            <w:tcBorders>
              <w:left w:val="nil"/>
              <w:right w:val="nil"/>
            </w:tcBorders>
            <w:vAlign w:val="center"/>
          </w:tcPr>
          <w:p w14:paraId="1AE28D73" w14:textId="77777777" w:rsidR="000720D6" w:rsidRPr="009A7ECB" w:rsidRDefault="000720D6" w:rsidP="00736F8F">
            <w:pPr>
              <w:spacing w:before="0" w:after="0"/>
              <w:rPr>
                <w:sz w:val="20"/>
                <w:szCs w:val="20"/>
              </w:rPr>
            </w:pPr>
            <w:r w:rsidRPr="009A7ECB">
              <w:rPr>
                <w:sz w:val="20"/>
                <w:szCs w:val="20"/>
              </w:rPr>
              <w:t>I try to save water by taking shorter showers or by turning off water when I brush my teeth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0593A8A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58</w:t>
            </w:r>
          </w:p>
          <w:p w14:paraId="7A2777BA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.14</w:t>
            </w:r>
            <w:r w:rsidRPr="009A7ECB">
              <w:rPr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left w:val="nil"/>
              <w:right w:val="nil"/>
            </w:tcBorders>
            <w:vAlign w:val="center"/>
          </w:tcPr>
          <w:p w14:paraId="5729123B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9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5DAD4CCE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.69</w:t>
            </w:r>
          </w:p>
        </w:tc>
        <w:tc>
          <w:tcPr>
            <w:tcW w:w="646" w:type="dxa"/>
            <w:tcBorders>
              <w:left w:val="nil"/>
              <w:right w:val="nil"/>
            </w:tcBorders>
            <w:vAlign w:val="center"/>
          </w:tcPr>
          <w:p w14:paraId="5C685FD6" w14:textId="77777777" w:rsidR="000720D6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</w:t>
            </w:r>
          </w:p>
        </w:tc>
        <w:tc>
          <w:tcPr>
            <w:tcW w:w="825" w:type="dxa"/>
            <w:tcBorders>
              <w:left w:val="nil"/>
              <w:right w:val="nil"/>
            </w:tcBorders>
            <w:vAlign w:val="center"/>
          </w:tcPr>
          <w:p w14:paraId="2B318F40" w14:textId="77777777" w:rsidR="000720D6" w:rsidRPr="009A7ECB" w:rsidRDefault="000720D6" w:rsidP="00736F8F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8</w:t>
            </w:r>
          </w:p>
        </w:tc>
      </w:tr>
      <w:tr w:rsidR="000720D6" w:rsidRPr="00CE6E21" w14:paraId="4381E3BC" w14:textId="77777777" w:rsidTr="00CE5F0D">
        <w:trPr>
          <w:trHeight w:val="498"/>
        </w:trPr>
        <w:tc>
          <w:tcPr>
            <w:tcW w:w="47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5FB930" w14:textId="77777777" w:rsidR="000720D6" w:rsidRDefault="000720D6" w:rsidP="00736F8F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46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5064EC" w14:textId="77777777" w:rsidR="000720D6" w:rsidRPr="00ED41D3" w:rsidRDefault="000720D6" w:rsidP="00736F8F">
            <w:pPr>
              <w:spacing w:before="0" w:after="0"/>
              <w:rPr>
                <w:b/>
                <w:sz w:val="20"/>
                <w:szCs w:val="20"/>
              </w:rPr>
            </w:pPr>
            <w:r w:rsidRPr="00CE6E21">
              <w:rPr>
                <w:b/>
                <w:i/>
                <w:sz w:val="20"/>
                <w:szCs w:val="20"/>
              </w:rPr>
              <w:t>M</w:t>
            </w:r>
            <w:r w:rsidRPr="00ED41D3">
              <w:rPr>
                <w:b/>
                <w:sz w:val="20"/>
                <w:szCs w:val="20"/>
              </w:rPr>
              <w:t xml:space="preserve"> (</w:t>
            </w:r>
            <w:r w:rsidRPr="00CE6E21">
              <w:rPr>
                <w:b/>
                <w:i/>
                <w:sz w:val="20"/>
                <w:szCs w:val="20"/>
              </w:rPr>
              <w:t>SD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63C563A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ED41D3">
              <w:rPr>
                <w:b/>
                <w:sz w:val="20"/>
                <w:szCs w:val="20"/>
              </w:rPr>
              <w:t>0.00</w:t>
            </w:r>
          </w:p>
          <w:p w14:paraId="73C4B427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15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C402823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0 (.09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50BD2E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1.01 (.23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6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87647DB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-.1 (1.8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8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CAF7499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.0</w:t>
            </w:r>
            <w:r w:rsidRPr="00ED41D3">
              <w:rPr>
                <w:b/>
                <w:sz w:val="20"/>
                <w:szCs w:val="20"/>
              </w:rPr>
              <w:t xml:space="preserve"> </w:t>
            </w:r>
          </w:p>
          <w:p w14:paraId="7218FBD4" w14:textId="77777777" w:rsidR="000720D6" w:rsidRPr="00ED41D3" w:rsidRDefault="000720D6" w:rsidP="00736F8F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1.9</w:t>
            </w:r>
            <w:r w:rsidRPr="00ED41D3">
              <w:rPr>
                <w:b/>
                <w:sz w:val="20"/>
                <w:szCs w:val="20"/>
              </w:rPr>
              <w:t>)</w:t>
            </w:r>
          </w:p>
        </w:tc>
      </w:tr>
    </w:tbl>
    <w:p w14:paraId="7B65BC41" w14:textId="23ABBFB6" w:rsidR="00DE23E8" w:rsidRPr="000720D6" w:rsidRDefault="000720D6" w:rsidP="000720D6">
      <w:pPr>
        <w:jc w:val="both"/>
        <w:rPr>
          <w:sz w:val="20"/>
        </w:rPr>
      </w:pPr>
      <w:r w:rsidRPr="007E6DB2">
        <w:rPr>
          <w:sz w:val="20"/>
        </w:rPr>
        <w:t xml:space="preserve">Note: Items in italics </w:t>
      </w:r>
      <w:proofErr w:type="gramStart"/>
      <w:r>
        <w:rPr>
          <w:sz w:val="20"/>
        </w:rPr>
        <w:t>a</w:t>
      </w:r>
      <w:r w:rsidRPr="007E6DB2">
        <w:rPr>
          <w:sz w:val="20"/>
        </w:rPr>
        <w:t>re negatively formulated</w:t>
      </w:r>
      <w:proofErr w:type="gramEnd"/>
      <w:r w:rsidRPr="007E6DB2">
        <w:rPr>
          <w:sz w:val="20"/>
        </w:rPr>
        <w:t xml:space="preserve"> and </w:t>
      </w:r>
      <w:r>
        <w:rPr>
          <w:sz w:val="20"/>
        </w:rPr>
        <w:t xml:space="preserve">were </w:t>
      </w:r>
      <w:r w:rsidRPr="007E6DB2">
        <w:rPr>
          <w:sz w:val="20"/>
        </w:rPr>
        <w:t>reverse-coded prior to the analysis.</w:t>
      </w:r>
      <w:r>
        <w:rPr>
          <w:sz w:val="20"/>
        </w:rPr>
        <w:t xml:space="preserve"> Numbers in the left column label items retrieved from Kaiser and Wilson’s (2007) scale, while alphabetical characters show items that originate from Bogner and Wiseman’s (1999) scale. </w:t>
      </w:r>
      <w:r w:rsidRPr="007E6DB2">
        <w:rPr>
          <w:sz w:val="20"/>
        </w:rPr>
        <w:t>Mean square</w:t>
      </w:r>
      <w:r>
        <w:rPr>
          <w:sz w:val="20"/>
        </w:rPr>
        <w:t xml:space="preserve"> values</w:t>
      </w:r>
      <w:r w:rsidRPr="007E6DB2">
        <w:rPr>
          <w:sz w:val="20"/>
        </w:rPr>
        <w:t xml:space="preserve"> (</w:t>
      </w:r>
      <w:r w:rsidRPr="007E6DB2">
        <w:rPr>
          <w:i/>
          <w:sz w:val="20"/>
        </w:rPr>
        <w:t>MS</w:t>
      </w:r>
      <w:r>
        <w:rPr>
          <w:sz w:val="20"/>
        </w:rPr>
        <w:t xml:space="preserve">) (unweighted [OUTFIT; </w:t>
      </w:r>
      <w:r w:rsidRPr="007E6DB2">
        <w:rPr>
          <w:sz w:val="20"/>
        </w:rPr>
        <w:t xml:space="preserve">0.60 ≤ </w:t>
      </w:r>
      <w:r w:rsidRPr="007C55F5">
        <w:rPr>
          <w:i/>
          <w:sz w:val="20"/>
        </w:rPr>
        <w:t xml:space="preserve">MS </w:t>
      </w:r>
      <w:r w:rsidRPr="007E6DB2">
        <w:rPr>
          <w:sz w:val="20"/>
        </w:rPr>
        <w:t>≤ 1.40</w:t>
      </w:r>
      <w:r>
        <w:rPr>
          <w:sz w:val="20"/>
        </w:rPr>
        <w:t xml:space="preserve">] and weighted [INFIT; </w:t>
      </w:r>
      <w:r w:rsidRPr="007E6DB2">
        <w:rPr>
          <w:sz w:val="20"/>
        </w:rPr>
        <w:t xml:space="preserve">0.80 ≤ </w:t>
      </w:r>
      <w:r w:rsidRPr="007C55F5">
        <w:rPr>
          <w:i/>
          <w:sz w:val="20"/>
        </w:rPr>
        <w:t>MS</w:t>
      </w:r>
      <w:r w:rsidRPr="007E6DB2">
        <w:rPr>
          <w:sz w:val="20"/>
        </w:rPr>
        <w:t xml:space="preserve"> ≤ 1.20)</w:t>
      </w:r>
      <w:r>
        <w:rPr>
          <w:sz w:val="20"/>
        </w:rPr>
        <w:t>] by the item variance) and t values indicate the</w:t>
      </w:r>
      <w:r w:rsidRPr="007E6DB2">
        <w:rPr>
          <w:sz w:val="20"/>
        </w:rPr>
        <w:t xml:space="preserve"> </w:t>
      </w:r>
      <w:r>
        <w:rPr>
          <w:sz w:val="20"/>
        </w:rPr>
        <w:t>discrepancy between the model prediction in relation to the participan</w:t>
      </w:r>
      <w:r w:rsidRPr="007E6DB2">
        <w:rPr>
          <w:sz w:val="20"/>
        </w:rPr>
        <w:t xml:space="preserve">ts’ actual responses </w:t>
      </w:r>
      <w:r>
        <w:rPr>
          <w:sz w:val="20"/>
        </w:rPr>
        <w:t>(Wright &amp; Masters, 1982).</w:t>
      </w:r>
    </w:p>
    <w:sectPr w:rsidR="00DE23E8" w:rsidRPr="000720D6" w:rsidSect="000720D6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1E75626" w14:textId="77777777" w:rsidR="002E6761" w:rsidRDefault="002E6761" w:rsidP="00117666">
      <w:pPr>
        <w:spacing w:after="0"/>
      </w:pPr>
      <w:r>
        <w:separator/>
      </w:r>
    </w:p>
  </w:endnote>
  <w:endnote w:type="continuationSeparator" w:id="0">
    <w:p w14:paraId="3290C88A" w14:textId="77777777" w:rsidR="002E6761" w:rsidRDefault="002E676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DED400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6F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DED400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6F8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759018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736F8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759018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736F8F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BD8D003" w14:textId="77777777" w:rsidR="002E6761" w:rsidRDefault="002E6761" w:rsidP="00117666">
      <w:pPr>
        <w:spacing w:after="0"/>
      </w:pPr>
      <w:r>
        <w:separator/>
      </w:r>
    </w:p>
  </w:footnote>
  <w:footnote w:type="continuationSeparator" w:id="0">
    <w:p w14:paraId="35DF163B" w14:textId="77777777" w:rsidR="002E6761" w:rsidRDefault="002E676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27D300E"/>
    <w:multiLevelType w:val="hybridMultilevel"/>
    <w:tmpl w:val="A8A0B29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0A0DB7"/>
    <w:multiLevelType w:val="hybridMultilevel"/>
    <w:tmpl w:val="C46E6A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45379F"/>
    <w:multiLevelType w:val="hybridMultilevel"/>
    <w:tmpl w:val="24FE74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704EBC"/>
    <w:multiLevelType w:val="hybridMultilevel"/>
    <w:tmpl w:val="94002A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D5F0B67"/>
    <w:multiLevelType w:val="hybridMultilevel"/>
    <w:tmpl w:val="1C8A25C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8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F7A05FA"/>
    <w:multiLevelType w:val="hybridMultilevel"/>
    <w:tmpl w:val="CF98B00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1512386"/>
    <w:multiLevelType w:val="hybridMultilevel"/>
    <w:tmpl w:val="178A766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4614D4"/>
    <w:multiLevelType w:val="hybridMultilevel"/>
    <w:tmpl w:val="6088B02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892922"/>
    <w:multiLevelType w:val="hybridMultilevel"/>
    <w:tmpl w:val="5EECE6B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0666E1"/>
    <w:multiLevelType w:val="hybridMultilevel"/>
    <w:tmpl w:val="49D6094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F746668"/>
    <w:multiLevelType w:val="hybridMultilevel"/>
    <w:tmpl w:val="043CBAD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0F759A7"/>
    <w:multiLevelType w:val="hybridMultilevel"/>
    <w:tmpl w:val="6A1648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96718C8"/>
    <w:multiLevelType w:val="hybridMultilevel"/>
    <w:tmpl w:val="E2CC679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B8412F2"/>
    <w:multiLevelType w:val="hybridMultilevel"/>
    <w:tmpl w:val="177404E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EF65DD6"/>
    <w:multiLevelType w:val="hybridMultilevel"/>
    <w:tmpl w:val="3520933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3271F0C"/>
    <w:multiLevelType w:val="hybridMultilevel"/>
    <w:tmpl w:val="89F033A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67D235B"/>
    <w:multiLevelType w:val="hybridMultilevel"/>
    <w:tmpl w:val="7D60547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6D71A18"/>
    <w:multiLevelType w:val="hybridMultilevel"/>
    <w:tmpl w:val="7B5E2F5A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5" w15:restartNumberingAfterBreak="0">
    <w:nsid w:val="71A478A9"/>
    <w:multiLevelType w:val="hybridMultilevel"/>
    <w:tmpl w:val="E92E45F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D9B0824"/>
    <w:multiLevelType w:val="hybridMultilevel"/>
    <w:tmpl w:val="EE9EB5F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6"/>
  </w:num>
  <w:num w:numId="3">
    <w:abstractNumId w:val="5"/>
  </w:num>
  <w:num w:numId="4">
    <w:abstractNumId w:val="2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8"/>
  </w:num>
  <w:num w:numId="7">
    <w:abstractNumId w:val="24"/>
  </w:num>
  <w:num w:numId="8">
    <w:abstractNumId w:val="24"/>
  </w:num>
  <w:num w:numId="9">
    <w:abstractNumId w:val="24"/>
  </w:num>
  <w:num w:numId="10">
    <w:abstractNumId w:val="24"/>
  </w:num>
  <w:num w:numId="11">
    <w:abstractNumId w:val="24"/>
  </w:num>
  <w:num w:numId="12">
    <w:abstractNumId w:val="24"/>
  </w:num>
  <w:num w:numId="13">
    <w:abstractNumId w:val="8"/>
  </w:num>
  <w:num w:numId="14">
    <w:abstractNumId w:val="7"/>
  </w:num>
  <w:num w:numId="15">
    <w:abstractNumId w:val="7"/>
  </w:num>
  <w:num w:numId="16">
    <w:abstractNumId w:val="7"/>
  </w:num>
  <w:num w:numId="17">
    <w:abstractNumId w:val="7"/>
  </w:num>
  <w:num w:numId="18">
    <w:abstractNumId w:val="7"/>
  </w:num>
  <w:num w:numId="19">
    <w:abstractNumId w:val="7"/>
  </w:num>
  <w:num w:numId="20">
    <w:abstractNumId w:val="21"/>
  </w:num>
  <w:num w:numId="21">
    <w:abstractNumId w:val="25"/>
  </w:num>
  <w:num w:numId="22">
    <w:abstractNumId w:val="13"/>
  </w:num>
  <w:num w:numId="23">
    <w:abstractNumId w:val="19"/>
  </w:num>
  <w:num w:numId="24">
    <w:abstractNumId w:val="4"/>
  </w:num>
  <w:num w:numId="25">
    <w:abstractNumId w:val="20"/>
  </w:num>
  <w:num w:numId="26">
    <w:abstractNumId w:val="22"/>
  </w:num>
  <w:num w:numId="27">
    <w:abstractNumId w:val="6"/>
  </w:num>
  <w:num w:numId="28">
    <w:abstractNumId w:val="11"/>
  </w:num>
  <w:num w:numId="29">
    <w:abstractNumId w:val="9"/>
  </w:num>
  <w:num w:numId="30">
    <w:abstractNumId w:val="26"/>
  </w:num>
  <w:num w:numId="31">
    <w:abstractNumId w:val="14"/>
  </w:num>
  <w:num w:numId="32">
    <w:abstractNumId w:val="2"/>
  </w:num>
  <w:num w:numId="33">
    <w:abstractNumId w:val="10"/>
  </w:num>
  <w:num w:numId="34">
    <w:abstractNumId w:val="1"/>
  </w:num>
  <w:num w:numId="35">
    <w:abstractNumId w:val="12"/>
  </w:num>
  <w:num w:numId="36">
    <w:abstractNumId w:val="3"/>
  </w:num>
  <w:num w:numId="37">
    <w:abstractNumId w:val="17"/>
  </w:num>
  <w:num w:numId="38">
    <w:abstractNumId w:val="18"/>
  </w:num>
  <w:num w:numId="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20D6"/>
    <w:rsid w:val="00077D53"/>
    <w:rsid w:val="000A70DC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676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6F8F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465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878FBBAB-63BD-4EA5-BE30-044CA4210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5</Pages>
  <Words>1287</Words>
  <Characters>7341</Characters>
  <Application>Microsoft Office Word</Application>
  <DocSecurity>0</DocSecurity>
  <Lines>61</Lines>
  <Paragraphs>17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6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aierl, Tessa-Marie</cp:lastModifiedBy>
  <cp:revision>3</cp:revision>
  <cp:lastPrinted>2013-10-03T12:51:00Z</cp:lastPrinted>
  <dcterms:created xsi:type="dcterms:W3CDTF">2022-04-21T12:09:00Z</dcterms:created>
  <dcterms:modified xsi:type="dcterms:W3CDTF">2022-04-21T12:14:00Z</dcterms:modified>
</cp:coreProperties>
</file>